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87302" w14:textId="2D097B4F" w:rsidR="738A5B31" w:rsidRDefault="6665FD91" w:rsidP="38E7F83D">
      <w:pPr>
        <w:spacing w:after="0" w:line="240" w:lineRule="auto"/>
        <w:rPr>
          <w:rFonts w:ascii="Calibri" w:eastAsia="Calibri" w:hAnsi="Calibri" w:cs="Calibri"/>
          <w:b/>
          <w:bCs/>
        </w:rPr>
      </w:pPr>
      <w:r w:rsidRPr="38E7F83D">
        <w:rPr>
          <w:rFonts w:ascii="Calibri" w:eastAsia="Calibri" w:hAnsi="Calibri" w:cs="Calibri"/>
          <w:b/>
          <w:bCs/>
        </w:rPr>
        <w:t xml:space="preserve">APP </w:t>
      </w:r>
      <w:r w:rsidR="6986C99C" w:rsidRPr="38E7F83D">
        <w:rPr>
          <w:rFonts w:ascii="Calibri" w:eastAsia="Calibri" w:hAnsi="Calibri" w:cs="Calibri"/>
          <w:b/>
          <w:bCs/>
        </w:rPr>
        <w:t>F</w:t>
      </w:r>
      <w:r w:rsidRPr="38E7F83D">
        <w:rPr>
          <w:rFonts w:ascii="Calibri" w:eastAsia="Calibri" w:hAnsi="Calibri" w:cs="Calibri"/>
          <w:b/>
          <w:bCs/>
        </w:rPr>
        <w:t xml:space="preserve">ocus </w:t>
      </w:r>
      <w:r w:rsidR="0AD65916" w:rsidRPr="38E7F83D">
        <w:rPr>
          <w:rFonts w:ascii="Calibri" w:eastAsia="Calibri" w:hAnsi="Calibri" w:cs="Calibri"/>
          <w:b/>
          <w:bCs/>
        </w:rPr>
        <w:t>G</w:t>
      </w:r>
      <w:r w:rsidRPr="38E7F83D">
        <w:rPr>
          <w:rFonts w:ascii="Calibri" w:eastAsia="Calibri" w:hAnsi="Calibri" w:cs="Calibri"/>
          <w:b/>
          <w:bCs/>
        </w:rPr>
        <w:t>roup</w:t>
      </w:r>
      <w:r w:rsidR="71140D76" w:rsidRPr="38E7F83D">
        <w:rPr>
          <w:rFonts w:ascii="Calibri" w:eastAsia="Calibri" w:hAnsi="Calibri" w:cs="Calibri"/>
          <w:b/>
          <w:bCs/>
        </w:rPr>
        <w:t xml:space="preserve"> Guide</w:t>
      </w:r>
    </w:p>
    <w:p w14:paraId="2FCEA1A1" w14:textId="1B0D7837" w:rsidR="15BF6F19" w:rsidRDefault="15BF6F19" w:rsidP="38E7F83D">
      <w:pPr>
        <w:spacing w:after="0" w:line="240" w:lineRule="auto"/>
        <w:rPr>
          <w:rFonts w:ascii="Calibri" w:eastAsia="Calibri" w:hAnsi="Calibri" w:cs="Calibri"/>
          <w:b/>
          <w:bCs/>
        </w:rPr>
      </w:pPr>
    </w:p>
    <w:p w14:paraId="1D39816F" w14:textId="74639C7A" w:rsidR="4B1D849D" w:rsidRDefault="2473DFC5" w:rsidP="38E7F83D">
      <w:pPr>
        <w:spacing w:after="0" w:line="240" w:lineRule="auto"/>
        <w:rPr>
          <w:rFonts w:ascii="Calibri" w:eastAsia="Calibri" w:hAnsi="Calibri" w:cs="Calibri"/>
        </w:rPr>
      </w:pPr>
      <w:r w:rsidRPr="48F8A889">
        <w:rPr>
          <w:rFonts w:ascii="Calibri" w:eastAsia="Calibri" w:hAnsi="Calibri" w:cs="Calibri"/>
          <w:b/>
          <w:bCs/>
        </w:rPr>
        <w:t>Q1</w:t>
      </w:r>
      <w:r w:rsidRPr="48F8A889">
        <w:rPr>
          <w:rFonts w:ascii="Calibri" w:eastAsia="Calibri" w:hAnsi="Calibri" w:cs="Calibri"/>
        </w:rPr>
        <w:t>. Tell me which</w:t>
      </w:r>
      <w:r w:rsidR="4B1D849D" w:rsidRPr="48F8A889">
        <w:rPr>
          <w:rFonts w:ascii="Calibri" w:eastAsia="Calibri" w:hAnsi="Calibri" w:cs="Calibri"/>
        </w:rPr>
        <w:t xml:space="preserve"> division</w:t>
      </w:r>
      <w:r w:rsidR="13416D69" w:rsidRPr="48F8A889">
        <w:rPr>
          <w:rFonts w:ascii="Calibri" w:eastAsia="Calibri" w:hAnsi="Calibri" w:cs="Calibri"/>
        </w:rPr>
        <w:t xml:space="preserve"> you work in, how many</w:t>
      </w:r>
      <w:r w:rsidR="4B1D849D" w:rsidRPr="48F8A889">
        <w:rPr>
          <w:rFonts w:ascii="Calibri" w:eastAsia="Calibri" w:hAnsi="Calibri" w:cs="Calibri"/>
        </w:rPr>
        <w:t xml:space="preserve"> years</w:t>
      </w:r>
      <w:r w:rsidR="4802D984" w:rsidRPr="48F8A889">
        <w:rPr>
          <w:rFonts w:ascii="Calibri" w:eastAsia="Calibri" w:hAnsi="Calibri" w:cs="Calibri"/>
        </w:rPr>
        <w:t xml:space="preserve"> you have been</w:t>
      </w:r>
      <w:r w:rsidR="4B1D849D" w:rsidRPr="48F8A889">
        <w:rPr>
          <w:rFonts w:ascii="Calibri" w:eastAsia="Calibri" w:hAnsi="Calibri" w:cs="Calibri"/>
        </w:rPr>
        <w:t xml:space="preserve"> in practice, </w:t>
      </w:r>
      <w:r w:rsidR="6BD92D55" w:rsidRPr="48F8A889">
        <w:rPr>
          <w:rFonts w:ascii="Calibri" w:eastAsia="Calibri" w:hAnsi="Calibri" w:cs="Calibri"/>
        </w:rPr>
        <w:t xml:space="preserve">and how many of those </w:t>
      </w:r>
      <w:r w:rsidR="4B1D849D" w:rsidRPr="48F8A889">
        <w:rPr>
          <w:rFonts w:ascii="Calibri" w:eastAsia="Calibri" w:hAnsi="Calibri" w:cs="Calibri"/>
        </w:rPr>
        <w:t xml:space="preserve">years </w:t>
      </w:r>
      <w:r w:rsidR="3C5F83A5" w:rsidRPr="48F8A889">
        <w:rPr>
          <w:rFonts w:ascii="Calibri" w:eastAsia="Calibri" w:hAnsi="Calibri" w:cs="Calibri"/>
        </w:rPr>
        <w:t xml:space="preserve">have been </w:t>
      </w:r>
      <w:r w:rsidR="4B1D849D" w:rsidRPr="48F8A889">
        <w:rPr>
          <w:rFonts w:ascii="Calibri" w:eastAsia="Calibri" w:hAnsi="Calibri" w:cs="Calibri"/>
        </w:rPr>
        <w:t>at CHOP</w:t>
      </w:r>
    </w:p>
    <w:p w14:paraId="328EE55E" w14:textId="1CB6C5E8" w:rsidR="2C9895AE" w:rsidRDefault="2C9895AE" w:rsidP="48F8A889">
      <w:pPr>
        <w:spacing w:after="0" w:line="240" w:lineRule="auto"/>
        <w:rPr>
          <w:rFonts w:ascii="Calibri" w:eastAsia="Calibri" w:hAnsi="Calibri" w:cs="Calibri"/>
          <w:sz w:val="12"/>
          <w:szCs w:val="12"/>
        </w:rPr>
      </w:pPr>
    </w:p>
    <w:p w14:paraId="3CA862E4" w14:textId="6A436C6E" w:rsidR="6ECBA3F6" w:rsidRDefault="56FC64FC" w:rsidP="38E7F83D">
      <w:pPr>
        <w:spacing w:after="0" w:line="240" w:lineRule="auto"/>
        <w:rPr>
          <w:rFonts w:ascii="Calibri" w:eastAsia="Calibri" w:hAnsi="Calibri" w:cs="Calibri"/>
        </w:rPr>
      </w:pPr>
      <w:r w:rsidRPr="48F8A889">
        <w:rPr>
          <w:rFonts w:ascii="Calibri" w:eastAsia="Calibri" w:hAnsi="Calibri" w:cs="Calibri"/>
          <w:b/>
          <w:bCs/>
        </w:rPr>
        <w:t>Q</w:t>
      </w:r>
      <w:r w:rsidR="14207D2E" w:rsidRPr="48F8A889">
        <w:rPr>
          <w:rFonts w:ascii="Calibri" w:eastAsia="Calibri" w:hAnsi="Calibri" w:cs="Calibri"/>
          <w:b/>
          <w:bCs/>
        </w:rPr>
        <w:t>2</w:t>
      </w:r>
      <w:r w:rsidRPr="48F8A889">
        <w:rPr>
          <w:rFonts w:ascii="Calibri" w:eastAsia="Calibri" w:hAnsi="Calibri" w:cs="Calibri"/>
        </w:rPr>
        <w:t xml:space="preserve">. </w:t>
      </w:r>
      <w:r w:rsidR="30C07E53" w:rsidRPr="48F8A889">
        <w:rPr>
          <w:rFonts w:ascii="Calibri" w:eastAsia="Calibri" w:hAnsi="Calibri" w:cs="Calibri"/>
        </w:rPr>
        <w:t>What education/training have you had in antimicrobial stewardship</w:t>
      </w:r>
      <w:r w:rsidR="780ED930" w:rsidRPr="48F8A889">
        <w:rPr>
          <w:rFonts w:ascii="Calibri" w:eastAsia="Calibri" w:hAnsi="Calibri" w:cs="Calibri"/>
        </w:rPr>
        <w:t xml:space="preserve"> in NP/PA school and since entering practice</w:t>
      </w:r>
      <w:r w:rsidR="30C07E53" w:rsidRPr="48F8A889">
        <w:rPr>
          <w:rFonts w:ascii="Calibri" w:eastAsia="Calibri" w:hAnsi="Calibri" w:cs="Calibri"/>
        </w:rPr>
        <w:t xml:space="preserve">? </w:t>
      </w:r>
    </w:p>
    <w:p w14:paraId="0CF9FB53" w14:textId="0F32C7B4" w:rsidR="1A9A45E1" w:rsidRDefault="550B02E6" w:rsidP="15BF6F19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Calibri" w:hAnsi="Calibri" w:cs="Calibri"/>
        </w:rPr>
      </w:pPr>
      <w:r w:rsidRPr="38E7F83D">
        <w:rPr>
          <w:rFonts w:ascii="Calibri" w:eastAsia="Calibri" w:hAnsi="Calibri" w:cs="Calibri"/>
        </w:rPr>
        <w:t xml:space="preserve">Probe: tell me about antimicrobial stewardship education you </w:t>
      </w:r>
      <w:r w:rsidR="07E24043" w:rsidRPr="38E7F83D">
        <w:rPr>
          <w:rFonts w:ascii="Calibri" w:eastAsia="Calibri" w:hAnsi="Calibri" w:cs="Calibri"/>
        </w:rPr>
        <w:t>received</w:t>
      </w:r>
      <w:r w:rsidRPr="38E7F83D">
        <w:rPr>
          <w:rFonts w:ascii="Calibri" w:eastAsia="Calibri" w:hAnsi="Calibri" w:cs="Calibri"/>
        </w:rPr>
        <w:t xml:space="preserve"> while w</w:t>
      </w:r>
      <w:r w:rsidR="4773812D" w:rsidRPr="38E7F83D">
        <w:rPr>
          <w:rFonts w:ascii="Calibri" w:eastAsia="Calibri" w:hAnsi="Calibri" w:cs="Calibri"/>
        </w:rPr>
        <w:t>orking at o</w:t>
      </w:r>
      <w:r w:rsidR="746E63D6" w:rsidRPr="38E7F83D">
        <w:rPr>
          <w:rFonts w:ascii="Calibri" w:eastAsia="Calibri" w:hAnsi="Calibri" w:cs="Calibri"/>
        </w:rPr>
        <w:t>ther institutions</w:t>
      </w:r>
      <w:r w:rsidR="31A6D180" w:rsidRPr="38E7F83D">
        <w:rPr>
          <w:rFonts w:ascii="Calibri" w:eastAsia="Calibri" w:hAnsi="Calibri" w:cs="Calibri"/>
        </w:rPr>
        <w:t xml:space="preserve"> and</w:t>
      </w:r>
      <w:r w:rsidR="7DFC9EF2" w:rsidRPr="38E7F83D">
        <w:rPr>
          <w:rFonts w:ascii="Calibri" w:eastAsia="Calibri" w:hAnsi="Calibri" w:cs="Calibri"/>
        </w:rPr>
        <w:t xml:space="preserve"> at</w:t>
      </w:r>
      <w:r w:rsidR="31A6D180" w:rsidRPr="38E7F83D">
        <w:rPr>
          <w:rFonts w:ascii="Calibri" w:eastAsia="Calibri" w:hAnsi="Calibri" w:cs="Calibri"/>
        </w:rPr>
        <w:t xml:space="preserve"> </w:t>
      </w:r>
      <w:r w:rsidR="746E63D6" w:rsidRPr="38E7F83D">
        <w:rPr>
          <w:rFonts w:ascii="Calibri" w:eastAsia="Calibri" w:hAnsi="Calibri" w:cs="Calibri"/>
        </w:rPr>
        <w:t>CHOP</w:t>
      </w:r>
    </w:p>
    <w:p w14:paraId="0D1DAEAE" w14:textId="121D4F6E" w:rsidR="1A9A45E1" w:rsidRDefault="1A9A45E1" w:rsidP="48F8A889">
      <w:pPr>
        <w:pStyle w:val="ListParagraph"/>
        <w:spacing w:after="0" w:line="240" w:lineRule="auto"/>
        <w:rPr>
          <w:rFonts w:ascii="Calibri" w:eastAsia="Calibri" w:hAnsi="Calibri" w:cs="Calibri"/>
          <w:sz w:val="12"/>
          <w:szCs w:val="12"/>
        </w:rPr>
      </w:pPr>
    </w:p>
    <w:p w14:paraId="02BC7DDE" w14:textId="7210AB7C" w:rsidR="1A9A45E1" w:rsidRDefault="746E63D6" w:rsidP="38E7F83D">
      <w:pPr>
        <w:spacing w:after="0" w:line="240" w:lineRule="auto"/>
        <w:rPr>
          <w:rFonts w:ascii="Calibri" w:eastAsia="Calibri" w:hAnsi="Calibri" w:cs="Calibri"/>
        </w:rPr>
      </w:pPr>
      <w:r w:rsidRPr="48F8A889">
        <w:rPr>
          <w:rFonts w:ascii="Calibri" w:eastAsia="Calibri" w:hAnsi="Calibri" w:cs="Calibri"/>
          <w:b/>
          <w:bCs/>
        </w:rPr>
        <w:t>Q</w:t>
      </w:r>
      <w:r w:rsidR="03DB6421" w:rsidRPr="48F8A889">
        <w:rPr>
          <w:rFonts w:ascii="Calibri" w:eastAsia="Calibri" w:hAnsi="Calibri" w:cs="Calibri"/>
          <w:b/>
          <w:bCs/>
        </w:rPr>
        <w:t>3</w:t>
      </w:r>
      <w:r w:rsidRPr="48F8A889">
        <w:rPr>
          <w:rFonts w:ascii="Calibri" w:eastAsia="Calibri" w:hAnsi="Calibri" w:cs="Calibri"/>
        </w:rPr>
        <w:t>. How d</w:t>
      </w:r>
      <w:r w:rsidR="0AB57028" w:rsidRPr="48F8A889">
        <w:rPr>
          <w:rFonts w:ascii="Calibri" w:eastAsia="Calibri" w:hAnsi="Calibri" w:cs="Calibri"/>
        </w:rPr>
        <w:t>i</w:t>
      </w:r>
      <w:r w:rsidRPr="48F8A889">
        <w:rPr>
          <w:rFonts w:ascii="Calibri" w:eastAsia="Calibri" w:hAnsi="Calibri" w:cs="Calibri"/>
        </w:rPr>
        <w:t xml:space="preserve">d </w:t>
      </w:r>
      <w:r w:rsidR="121EE22B" w:rsidRPr="48F8A889">
        <w:rPr>
          <w:rFonts w:ascii="Calibri" w:eastAsia="Calibri" w:hAnsi="Calibri" w:cs="Calibri"/>
        </w:rPr>
        <w:t xml:space="preserve">the </w:t>
      </w:r>
      <w:r w:rsidR="61B0C00F" w:rsidRPr="48F8A889">
        <w:rPr>
          <w:rFonts w:ascii="Calibri" w:eastAsia="Calibri" w:hAnsi="Calibri" w:cs="Calibri"/>
        </w:rPr>
        <w:t xml:space="preserve">training and education </w:t>
      </w:r>
      <w:r w:rsidR="2A2C01CD" w:rsidRPr="48F8A889">
        <w:rPr>
          <w:rFonts w:ascii="Calibri" w:eastAsia="Calibri" w:hAnsi="Calibri" w:cs="Calibri"/>
        </w:rPr>
        <w:t xml:space="preserve">you </w:t>
      </w:r>
      <w:r w:rsidR="0E0E5F3D" w:rsidRPr="48F8A889">
        <w:rPr>
          <w:rFonts w:ascii="Calibri" w:eastAsia="Calibri" w:hAnsi="Calibri" w:cs="Calibri"/>
        </w:rPr>
        <w:t>received</w:t>
      </w:r>
      <w:r w:rsidR="2A2C01CD" w:rsidRPr="48F8A889">
        <w:rPr>
          <w:rFonts w:ascii="Calibri" w:eastAsia="Calibri" w:hAnsi="Calibri" w:cs="Calibri"/>
        </w:rPr>
        <w:t xml:space="preserve"> </w:t>
      </w:r>
      <w:r w:rsidRPr="48F8A889">
        <w:rPr>
          <w:rFonts w:ascii="Calibri" w:eastAsia="Calibri" w:hAnsi="Calibri" w:cs="Calibri"/>
        </w:rPr>
        <w:t>prepare you for practice?</w:t>
      </w:r>
    </w:p>
    <w:p w14:paraId="013B55BD" w14:textId="0E90D14A" w:rsidR="1A9A45E1" w:rsidRDefault="1A9A45E1" w:rsidP="48F8A889">
      <w:pPr>
        <w:spacing w:after="0" w:line="240" w:lineRule="auto"/>
        <w:rPr>
          <w:rFonts w:ascii="Calibri" w:eastAsia="Calibri" w:hAnsi="Calibri" w:cs="Calibri"/>
          <w:sz w:val="12"/>
          <w:szCs w:val="12"/>
        </w:rPr>
      </w:pPr>
    </w:p>
    <w:p w14:paraId="308A5B94" w14:textId="7AC02FA2" w:rsidR="1A9A45E1" w:rsidRDefault="746E63D6" w:rsidP="15BF6F19">
      <w:pPr>
        <w:spacing w:after="0" w:line="240" w:lineRule="auto"/>
        <w:rPr>
          <w:rFonts w:ascii="Calibri" w:eastAsia="Calibri" w:hAnsi="Calibri" w:cs="Calibri"/>
        </w:rPr>
      </w:pPr>
      <w:r w:rsidRPr="48F8A889">
        <w:rPr>
          <w:rFonts w:ascii="Calibri" w:eastAsia="Calibri" w:hAnsi="Calibri" w:cs="Calibri"/>
          <w:b/>
          <w:bCs/>
        </w:rPr>
        <w:t>Q</w:t>
      </w:r>
      <w:r w:rsidR="72A5DF09" w:rsidRPr="48F8A889">
        <w:rPr>
          <w:rFonts w:ascii="Calibri" w:eastAsia="Calibri" w:hAnsi="Calibri" w:cs="Calibri"/>
          <w:b/>
          <w:bCs/>
        </w:rPr>
        <w:t>4</w:t>
      </w:r>
      <w:r w:rsidRPr="48F8A889">
        <w:rPr>
          <w:rFonts w:ascii="Calibri" w:eastAsia="Calibri" w:hAnsi="Calibri" w:cs="Calibri"/>
        </w:rPr>
        <w:t xml:space="preserve">. </w:t>
      </w:r>
      <w:r w:rsidR="592EE713" w:rsidRPr="48F8A889">
        <w:rPr>
          <w:rFonts w:ascii="Calibri" w:eastAsia="Calibri" w:hAnsi="Calibri" w:cs="Calibri"/>
          <w:color w:val="000000" w:themeColor="text1"/>
        </w:rPr>
        <w:t xml:space="preserve">What </w:t>
      </w:r>
      <w:r w:rsidR="61E44DFF" w:rsidRPr="48F8A889">
        <w:rPr>
          <w:rFonts w:ascii="Calibri" w:eastAsia="Calibri" w:hAnsi="Calibri" w:cs="Calibri"/>
          <w:color w:val="000000" w:themeColor="text1"/>
        </w:rPr>
        <w:t xml:space="preserve">patient </w:t>
      </w:r>
      <w:r w:rsidR="592EE713" w:rsidRPr="48F8A889">
        <w:rPr>
          <w:rFonts w:ascii="Calibri" w:eastAsia="Calibri" w:hAnsi="Calibri" w:cs="Calibri"/>
          <w:color w:val="000000" w:themeColor="text1"/>
        </w:rPr>
        <w:t xml:space="preserve">factors do you consider when </w:t>
      </w:r>
      <w:r w:rsidR="3749BF6D" w:rsidRPr="48F8A889">
        <w:rPr>
          <w:rFonts w:ascii="Calibri" w:eastAsia="Calibri" w:hAnsi="Calibri" w:cs="Calibri"/>
          <w:color w:val="000000" w:themeColor="text1"/>
        </w:rPr>
        <w:t>prescribing</w:t>
      </w:r>
      <w:r w:rsidR="4CD9A120" w:rsidRPr="48F8A889">
        <w:rPr>
          <w:rFonts w:ascii="Calibri" w:eastAsia="Calibri" w:hAnsi="Calibri" w:cs="Calibri"/>
          <w:color w:val="000000" w:themeColor="text1"/>
        </w:rPr>
        <w:t xml:space="preserve"> </w:t>
      </w:r>
      <w:r w:rsidR="592EE713" w:rsidRPr="48F8A889">
        <w:rPr>
          <w:rFonts w:ascii="Calibri" w:eastAsia="Calibri" w:hAnsi="Calibri" w:cs="Calibri"/>
          <w:color w:val="000000" w:themeColor="text1"/>
        </w:rPr>
        <w:t>an antibiotic?</w:t>
      </w:r>
      <w:r w:rsidR="6AA6F62C" w:rsidRPr="48F8A889">
        <w:rPr>
          <w:rFonts w:ascii="Calibri" w:eastAsia="Calibri" w:hAnsi="Calibri" w:cs="Calibri"/>
        </w:rPr>
        <w:t xml:space="preserve"> </w:t>
      </w:r>
    </w:p>
    <w:p w14:paraId="6AF27D91" w14:textId="671FB1E3" w:rsidR="2258A56C" w:rsidRDefault="2258A56C" w:rsidP="15BF6F19">
      <w:pPr>
        <w:pStyle w:val="ListParagraph"/>
        <w:numPr>
          <w:ilvl w:val="0"/>
          <w:numId w:val="11"/>
        </w:numPr>
        <w:spacing w:after="0" w:line="240" w:lineRule="auto"/>
        <w:rPr>
          <w:rFonts w:ascii="Calibri" w:eastAsia="Calibri" w:hAnsi="Calibri" w:cs="Calibri"/>
        </w:rPr>
      </w:pPr>
      <w:r w:rsidRPr="15BF6F19">
        <w:rPr>
          <w:rFonts w:ascii="Calibri" w:eastAsia="Calibri" w:hAnsi="Calibri" w:cs="Calibri"/>
        </w:rPr>
        <w:t xml:space="preserve">Probe: </w:t>
      </w:r>
      <w:r w:rsidR="6C61A19E" w:rsidRPr="15BF6F19">
        <w:rPr>
          <w:rFonts w:ascii="Calibri" w:eastAsia="Calibri" w:hAnsi="Calibri" w:cs="Calibri"/>
        </w:rPr>
        <w:t>Which factors are most important for picking an antibiotic for a patient?</w:t>
      </w:r>
    </w:p>
    <w:p w14:paraId="10B7D832" w14:textId="3C132A21" w:rsidR="2C9895AE" w:rsidRDefault="2C9895AE" w:rsidP="48F8A889">
      <w:pPr>
        <w:spacing w:after="0" w:line="240" w:lineRule="auto"/>
        <w:rPr>
          <w:rFonts w:ascii="Calibri" w:eastAsia="Calibri" w:hAnsi="Calibri" w:cs="Calibri"/>
          <w:sz w:val="12"/>
          <w:szCs w:val="12"/>
        </w:rPr>
      </w:pPr>
    </w:p>
    <w:p w14:paraId="0390896D" w14:textId="1030B69A" w:rsidR="21BF5769" w:rsidRDefault="21BF5769" w:rsidP="15BF6F19">
      <w:pPr>
        <w:spacing w:after="0" w:line="240" w:lineRule="auto"/>
        <w:rPr>
          <w:rFonts w:ascii="Calibri" w:eastAsia="Calibri" w:hAnsi="Calibri" w:cs="Calibri"/>
        </w:rPr>
      </w:pPr>
      <w:r w:rsidRPr="48F8A889">
        <w:rPr>
          <w:rFonts w:ascii="Calibri" w:eastAsia="Calibri" w:hAnsi="Calibri" w:cs="Calibri"/>
          <w:b/>
          <w:bCs/>
        </w:rPr>
        <w:t>Q</w:t>
      </w:r>
      <w:r w:rsidR="37FDEC52" w:rsidRPr="48F8A889">
        <w:rPr>
          <w:rFonts w:ascii="Calibri" w:eastAsia="Calibri" w:hAnsi="Calibri" w:cs="Calibri"/>
          <w:b/>
          <w:bCs/>
        </w:rPr>
        <w:t>5</w:t>
      </w:r>
      <w:r w:rsidRPr="48F8A889">
        <w:rPr>
          <w:rFonts w:ascii="Calibri" w:eastAsia="Calibri" w:hAnsi="Calibri" w:cs="Calibri"/>
        </w:rPr>
        <w:t xml:space="preserve">. </w:t>
      </w:r>
      <w:r w:rsidRPr="48F8A889">
        <w:rPr>
          <w:rFonts w:ascii="Calibri" w:eastAsia="Calibri" w:hAnsi="Calibri" w:cs="Calibri"/>
          <w:color w:val="000000" w:themeColor="text1"/>
        </w:rPr>
        <w:t>What team</w:t>
      </w:r>
      <w:r w:rsidR="015264E1" w:rsidRPr="48F8A889">
        <w:rPr>
          <w:rFonts w:ascii="Calibri" w:eastAsia="Calibri" w:hAnsi="Calibri" w:cs="Calibri"/>
          <w:color w:val="000000" w:themeColor="text1"/>
        </w:rPr>
        <w:t>-</w:t>
      </w:r>
      <w:r w:rsidRPr="48F8A889">
        <w:rPr>
          <w:rFonts w:ascii="Calibri" w:eastAsia="Calibri" w:hAnsi="Calibri" w:cs="Calibri"/>
          <w:color w:val="000000" w:themeColor="text1"/>
        </w:rPr>
        <w:t>based factors can influence antibiotic selections?</w:t>
      </w:r>
    </w:p>
    <w:p w14:paraId="7ED94BBF" w14:textId="7B8A12E5" w:rsidR="3156AAB5" w:rsidRDefault="32833545" w:rsidP="15BF6F19">
      <w:pPr>
        <w:pStyle w:val="ListParagraph"/>
        <w:numPr>
          <w:ilvl w:val="0"/>
          <w:numId w:val="14"/>
        </w:numPr>
        <w:spacing w:after="0" w:line="240" w:lineRule="auto"/>
        <w:rPr>
          <w:rFonts w:ascii="Calibri" w:eastAsia="Calibri" w:hAnsi="Calibri" w:cs="Calibri"/>
        </w:rPr>
      </w:pPr>
      <w:r w:rsidRPr="38E7F83D">
        <w:rPr>
          <w:rFonts w:ascii="Calibri" w:eastAsia="Calibri" w:hAnsi="Calibri" w:cs="Calibri"/>
        </w:rPr>
        <w:t>Probe: h</w:t>
      </w:r>
      <w:r w:rsidR="3156AAB5" w:rsidRPr="38E7F83D">
        <w:rPr>
          <w:rFonts w:ascii="Calibri" w:eastAsia="Calibri" w:hAnsi="Calibri" w:cs="Calibri"/>
        </w:rPr>
        <w:t xml:space="preserve">ow </w:t>
      </w:r>
      <w:r w:rsidR="07DEC796" w:rsidRPr="38E7F83D">
        <w:rPr>
          <w:rFonts w:ascii="Calibri" w:eastAsia="Calibri" w:hAnsi="Calibri" w:cs="Calibri"/>
        </w:rPr>
        <w:t>do</w:t>
      </w:r>
      <w:r w:rsidR="3156AAB5" w:rsidRPr="38E7F83D">
        <w:rPr>
          <w:rFonts w:ascii="Calibri" w:eastAsia="Calibri" w:hAnsi="Calibri" w:cs="Calibri"/>
        </w:rPr>
        <w:t xml:space="preserve"> your team</w:t>
      </w:r>
      <w:r w:rsidR="04F7F476" w:rsidRPr="38E7F83D">
        <w:rPr>
          <w:rFonts w:ascii="Calibri" w:eastAsia="Calibri" w:hAnsi="Calibri" w:cs="Calibri"/>
        </w:rPr>
        <w:t>’</w:t>
      </w:r>
      <w:r w:rsidR="3156AAB5" w:rsidRPr="38E7F83D">
        <w:rPr>
          <w:rFonts w:ascii="Calibri" w:eastAsia="Calibri" w:hAnsi="Calibri" w:cs="Calibri"/>
        </w:rPr>
        <w:t>s opinions influence your decision making?</w:t>
      </w:r>
    </w:p>
    <w:p w14:paraId="245DF43B" w14:textId="7A0C5244" w:rsidR="1EF578BC" w:rsidRDefault="1EF578BC" w:rsidP="15BF6F19">
      <w:pPr>
        <w:pStyle w:val="ListParagraph"/>
        <w:numPr>
          <w:ilvl w:val="0"/>
          <w:numId w:val="14"/>
        </w:numPr>
        <w:spacing w:after="0" w:line="240" w:lineRule="auto"/>
        <w:rPr>
          <w:rFonts w:ascii="Calibri" w:eastAsia="Calibri" w:hAnsi="Calibri" w:cs="Calibri"/>
        </w:rPr>
      </w:pPr>
      <w:r w:rsidRPr="38E7F83D">
        <w:rPr>
          <w:rFonts w:ascii="Calibri" w:eastAsia="Calibri" w:hAnsi="Calibri" w:cs="Calibri"/>
        </w:rPr>
        <w:t>Probe: h</w:t>
      </w:r>
      <w:r w:rsidR="79778B0B" w:rsidRPr="38E7F83D">
        <w:rPr>
          <w:rFonts w:ascii="Calibri" w:eastAsia="Calibri" w:hAnsi="Calibri" w:cs="Calibri"/>
        </w:rPr>
        <w:t xml:space="preserve">ow do other clinical teams’ </w:t>
      </w:r>
      <w:r w:rsidR="66C98BC4" w:rsidRPr="38E7F83D">
        <w:rPr>
          <w:rFonts w:ascii="Calibri" w:eastAsia="Calibri" w:hAnsi="Calibri" w:cs="Calibri"/>
        </w:rPr>
        <w:t>opinions</w:t>
      </w:r>
      <w:r w:rsidR="79778B0B" w:rsidRPr="38E7F83D">
        <w:rPr>
          <w:rFonts w:ascii="Calibri" w:eastAsia="Calibri" w:hAnsi="Calibri" w:cs="Calibri"/>
        </w:rPr>
        <w:t xml:space="preserve"> influence your decision making?</w:t>
      </w:r>
    </w:p>
    <w:p w14:paraId="2CDE6A17" w14:textId="7EA4BACF" w:rsidR="2C9895AE" w:rsidRDefault="2C9895AE" w:rsidP="48F8A889">
      <w:pPr>
        <w:spacing w:after="0" w:line="240" w:lineRule="auto"/>
        <w:ind w:left="720"/>
        <w:rPr>
          <w:rFonts w:ascii="Calibri" w:eastAsia="Calibri" w:hAnsi="Calibri" w:cs="Calibri"/>
          <w:sz w:val="12"/>
          <w:szCs w:val="12"/>
        </w:rPr>
      </w:pPr>
    </w:p>
    <w:p w14:paraId="018113B9" w14:textId="706E962F" w:rsidR="295A449B" w:rsidRDefault="083596EF" w:rsidP="38E7F83D">
      <w:pPr>
        <w:spacing w:after="0" w:line="240" w:lineRule="auto"/>
        <w:rPr>
          <w:rFonts w:ascii="Calibri" w:eastAsia="Calibri" w:hAnsi="Calibri" w:cs="Calibri"/>
        </w:rPr>
      </w:pPr>
      <w:r w:rsidRPr="48F8A889">
        <w:rPr>
          <w:rFonts w:ascii="Calibri" w:eastAsia="Calibri" w:hAnsi="Calibri" w:cs="Calibri"/>
          <w:b/>
          <w:bCs/>
        </w:rPr>
        <w:t>Q6</w:t>
      </w:r>
      <w:r w:rsidRPr="48F8A889">
        <w:rPr>
          <w:rFonts w:ascii="Calibri" w:eastAsia="Calibri" w:hAnsi="Calibri" w:cs="Calibri"/>
        </w:rPr>
        <w:t xml:space="preserve">. </w:t>
      </w:r>
      <w:r w:rsidR="09A755AF" w:rsidRPr="48F8A889">
        <w:rPr>
          <w:rFonts w:ascii="Calibri" w:eastAsia="Calibri" w:hAnsi="Calibri" w:cs="Calibri"/>
        </w:rPr>
        <w:t xml:space="preserve">What resources </w:t>
      </w:r>
      <w:r w:rsidR="0B56D626" w:rsidRPr="48F8A889">
        <w:rPr>
          <w:rFonts w:ascii="Calibri" w:eastAsia="Calibri" w:hAnsi="Calibri" w:cs="Calibri"/>
        </w:rPr>
        <w:t>do you use</w:t>
      </w:r>
      <w:r w:rsidR="295A449B" w:rsidRPr="48F8A889">
        <w:rPr>
          <w:rFonts w:ascii="Calibri" w:eastAsia="Calibri" w:hAnsi="Calibri" w:cs="Calibri"/>
        </w:rPr>
        <w:t xml:space="preserve"> to guide antibiotic </w:t>
      </w:r>
      <w:r w:rsidR="049AADFE" w:rsidRPr="48F8A889">
        <w:rPr>
          <w:rFonts w:ascii="Calibri" w:eastAsia="Calibri" w:hAnsi="Calibri" w:cs="Calibri"/>
        </w:rPr>
        <w:t>selection</w:t>
      </w:r>
      <w:r w:rsidR="3C56FDF9" w:rsidRPr="48F8A889">
        <w:rPr>
          <w:rFonts w:ascii="Calibri" w:eastAsia="Calibri" w:hAnsi="Calibri" w:cs="Calibri"/>
        </w:rPr>
        <w:t xml:space="preserve">? </w:t>
      </w:r>
    </w:p>
    <w:p w14:paraId="3262641E" w14:textId="3EACF944" w:rsidR="295A449B" w:rsidRDefault="62041A56" w:rsidP="15BF6F19">
      <w:pPr>
        <w:pStyle w:val="ListParagraph"/>
        <w:numPr>
          <w:ilvl w:val="0"/>
          <w:numId w:val="13"/>
        </w:numPr>
        <w:spacing w:after="0" w:line="240" w:lineRule="auto"/>
        <w:rPr>
          <w:rFonts w:ascii="Calibri" w:eastAsia="Calibri" w:hAnsi="Calibri" w:cs="Calibri"/>
        </w:rPr>
      </w:pPr>
      <w:r w:rsidRPr="38E7F83D">
        <w:rPr>
          <w:rFonts w:ascii="Calibri" w:eastAsia="Calibri" w:hAnsi="Calibri" w:cs="Calibri"/>
        </w:rPr>
        <w:t xml:space="preserve">Probe: </w:t>
      </w:r>
      <w:r w:rsidR="5FE6FD74" w:rsidRPr="38E7F83D">
        <w:rPr>
          <w:rFonts w:ascii="Calibri" w:eastAsia="Calibri" w:hAnsi="Calibri" w:cs="Calibri"/>
        </w:rPr>
        <w:t>how do you use the following resources:</w:t>
      </w:r>
    </w:p>
    <w:p w14:paraId="55E8AB74" w14:textId="5FA9FA3E" w:rsidR="295A449B" w:rsidRDefault="62041A56" w:rsidP="38E7F83D">
      <w:pPr>
        <w:pStyle w:val="ListParagraph"/>
        <w:numPr>
          <w:ilvl w:val="1"/>
          <w:numId w:val="13"/>
        </w:numPr>
        <w:spacing w:after="0" w:line="240" w:lineRule="auto"/>
        <w:rPr>
          <w:rFonts w:ascii="Calibri" w:eastAsia="Calibri" w:hAnsi="Calibri" w:cs="Calibri"/>
        </w:rPr>
      </w:pPr>
      <w:r w:rsidRPr="48F8A889">
        <w:rPr>
          <w:rFonts w:ascii="Calibri" w:eastAsia="Calibri" w:hAnsi="Calibri" w:cs="Calibri"/>
        </w:rPr>
        <w:t>r</w:t>
      </w:r>
      <w:r w:rsidR="3C56FDF9" w:rsidRPr="48F8A889">
        <w:rPr>
          <w:rFonts w:ascii="Calibri" w:eastAsia="Calibri" w:hAnsi="Calibri" w:cs="Calibri"/>
        </w:rPr>
        <w:t>esidents</w:t>
      </w:r>
      <w:r w:rsidR="295A449B" w:rsidRPr="48F8A889">
        <w:rPr>
          <w:rFonts w:ascii="Calibri" w:eastAsia="Calibri" w:hAnsi="Calibri" w:cs="Calibri"/>
        </w:rPr>
        <w:t>, attendings, fellows</w:t>
      </w:r>
      <w:r w:rsidR="6D59AA01" w:rsidRPr="48F8A889">
        <w:rPr>
          <w:rFonts w:ascii="Calibri" w:eastAsia="Calibri" w:hAnsi="Calibri" w:cs="Calibri"/>
        </w:rPr>
        <w:t>, pharmacists</w:t>
      </w:r>
    </w:p>
    <w:p w14:paraId="2D6A9839" w14:textId="2BE8B6E7" w:rsidR="295A449B" w:rsidRDefault="0BF2D7AB" w:rsidP="38E7F83D">
      <w:pPr>
        <w:pStyle w:val="ListParagraph"/>
        <w:numPr>
          <w:ilvl w:val="1"/>
          <w:numId w:val="13"/>
        </w:numPr>
        <w:spacing w:after="0" w:line="240" w:lineRule="auto"/>
        <w:rPr>
          <w:rFonts w:ascii="Calibri" w:eastAsia="Calibri" w:hAnsi="Calibri" w:cs="Calibri"/>
        </w:rPr>
      </w:pPr>
      <w:r w:rsidRPr="38E7F83D">
        <w:rPr>
          <w:rFonts w:ascii="Calibri" w:eastAsia="Calibri" w:hAnsi="Calibri" w:cs="Calibri"/>
        </w:rPr>
        <w:t>a</w:t>
      </w:r>
      <w:r w:rsidR="5748DD32" w:rsidRPr="38E7F83D">
        <w:rPr>
          <w:rFonts w:ascii="Calibri" w:eastAsia="Calibri" w:hAnsi="Calibri" w:cs="Calibri"/>
        </w:rPr>
        <w:t xml:space="preserve">ntimicrobial stewardship </w:t>
      </w:r>
      <w:r w:rsidR="295A449B" w:rsidRPr="38E7F83D">
        <w:rPr>
          <w:rFonts w:ascii="Calibri" w:eastAsia="Calibri" w:hAnsi="Calibri" w:cs="Calibri"/>
        </w:rPr>
        <w:t>grou</w:t>
      </w:r>
      <w:r w:rsidR="3A7B32BD" w:rsidRPr="38E7F83D">
        <w:rPr>
          <w:rFonts w:ascii="Calibri" w:eastAsia="Calibri" w:hAnsi="Calibri" w:cs="Calibri"/>
        </w:rPr>
        <w:t>p</w:t>
      </w:r>
    </w:p>
    <w:p w14:paraId="0845119E" w14:textId="1AF3D427" w:rsidR="295A449B" w:rsidRDefault="0AFE5B90" w:rsidP="38E7F83D">
      <w:pPr>
        <w:pStyle w:val="ListParagraph"/>
        <w:numPr>
          <w:ilvl w:val="1"/>
          <w:numId w:val="13"/>
        </w:numPr>
        <w:spacing w:after="0" w:line="240" w:lineRule="auto"/>
        <w:rPr>
          <w:rFonts w:ascii="Calibri" w:eastAsia="Calibri" w:hAnsi="Calibri" w:cs="Calibri"/>
        </w:rPr>
      </w:pPr>
      <w:r w:rsidRPr="38E7F83D">
        <w:rPr>
          <w:rFonts w:ascii="Calibri" w:eastAsia="Calibri" w:hAnsi="Calibri" w:cs="Calibri"/>
        </w:rPr>
        <w:t xml:space="preserve">CHOP </w:t>
      </w:r>
      <w:r w:rsidR="07BDDB9F" w:rsidRPr="38E7F83D">
        <w:rPr>
          <w:rFonts w:ascii="Calibri" w:eastAsia="Calibri" w:hAnsi="Calibri" w:cs="Calibri"/>
        </w:rPr>
        <w:t>A</w:t>
      </w:r>
      <w:r w:rsidR="295A449B" w:rsidRPr="38E7F83D">
        <w:rPr>
          <w:rFonts w:ascii="Calibri" w:eastAsia="Calibri" w:hAnsi="Calibri" w:cs="Calibri"/>
        </w:rPr>
        <w:t>ntibiogram</w:t>
      </w:r>
      <w:r w:rsidR="3DAD235F" w:rsidRPr="38E7F83D">
        <w:rPr>
          <w:rFonts w:ascii="Calibri" w:eastAsia="Calibri" w:hAnsi="Calibri" w:cs="Calibri"/>
        </w:rPr>
        <w:t xml:space="preserve"> or</w:t>
      </w:r>
      <w:r w:rsidR="60373CFE" w:rsidRPr="38E7F83D">
        <w:rPr>
          <w:rFonts w:ascii="Calibri" w:eastAsia="Calibri" w:hAnsi="Calibri" w:cs="Calibri"/>
        </w:rPr>
        <w:t xml:space="preserve"> c</w:t>
      </w:r>
      <w:r w:rsidR="242C4CA4" w:rsidRPr="38E7F83D">
        <w:rPr>
          <w:rFonts w:ascii="Calibri" w:eastAsia="Calibri" w:hAnsi="Calibri" w:cs="Calibri"/>
        </w:rPr>
        <w:t>linical p</w:t>
      </w:r>
      <w:r w:rsidR="295A449B" w:rsidRPr="38E7F83D">
        <w:rPr>
          <w:rFonts w:ascii="Calibri" w:eastAsia="Calibri" w:hAnsi="Calibri" w:cs="Calibri"/>
        </w:rPr>
        <w:t>athways</w:t>
      </w:r>
      <w:r w:rsidR="1638725C" w:rsidRPr="38E7F83D">
        <w:rPr>
          <w:rFonts w:ascii="Calibri" w:eastAsia="Calibri" w:hAnsi="Calibri" w:cs="Calibri"/>
        </w:rPr>
        <w:t>.</w:t>
      </w:r>
    </w:p>
    <w:p w14:paraId="30A85B49" w14:textId="73C617C9" w:rsidR="295A449B" w:rsidRDefault="1638725C" w:rsidP="38E7F83D">
      <w:pPr>
        <w:pStyle w:val="ListParagraph"/>
        <w:numPr>
          <w:ilvl w:val="2"/>
          <w:numId w:val="13"/>
        </w:numPr>
        <w:spacing w:after="0" w:line="240" w:lineRule="auto"/>
        <w:rPr>
          <w:rFonts w:ascii="Calibri" w:eastAsia="Calibri" w:hAnsi="Calibri" w:cs="Calibri"/>
        </w:rPr>
      </w:pPr>
      <w:r w:rsidRPr="48F8A889">
        <w:rPr>
          <w:rFonts w:ascii="Calibri" w:eastAsia="Calibri" w:hAnsi="Calibri" w:cs="Calibri"/>
        </w:rPr>
        <w:t>How do you feel when a patient’s presentation does not align with a clinical pathway?</w:t>
      </w:r>
    </w:p>
    <w:p w14:paraId="583423CA" w14:textId="75E10E19" w:rsidR="295A449B" w:rsidRDefault="245DF49B" w:rsidP="38E7F83D">
      <w:pPr>
        <w:pStyle w:val="ListParagraph"/>
        <w:numPr>
          <w:ilvl w:val="1"/>
          <w:numId w:val="13"/>
        </w:numPr>
        <w:spacing w:after="0" w:line="240" w:lineRule="auto"/>
        <w:rPr>
          <w:rFonts w:ascii="Calibri" w:eastAsia="Calibri" w:hAnsi="Calibri" w:cs="Calibri"/>
        </w:rPr>
      </w:pPr>
      <w:r w:rsidRPr="38E7F83D">
        <w:rPr>
          <w:rFonts w:ascii="Calibri" w:eastAsia="Calibri" w:hAnsi="Calibri" w:cs="Calibri"/>
        </w:rPr>
        <w:t xml:space="preserve">AAP </w:t>
      </w:r>
      <w:r w:rsidR="3BE7A6A0" w:rsidRPr="38E7F83D">
        <w:rPr>
          <w:rFonts w:ascii="Calibri" w:eastAsia="Calibri" w:hAnsi="Calibri" w:cs="Calibri"/>
        </w:rPr>
        <w:t>Redbook</w:t>
      </w:r>
      <w:r w:rsidR="2557CDA5" w:rsidRPr="38E7F83D">
        <w:rPr>
          <w:rFonts w:ascii="Calibri" w:eastAsia="Calibri" w:hAnsi="Calibri" w:cs="Calibri"/>
        </w:rPr>
        <w:t>, up to date</w:t>
      </w:r>
      <w:r w:rsidR="269E6C5B" w:rsidRPr="38E7F83D">
        <w:rPr>
          <w:rFonts w:ascii="Calibri" w:eastAsia="Calibri" w:hAnsi="Calibri" w:cs="Calibri"/>
        </w:rPr>
        <w:t>,</w:t>
      </w:r>
      <w:r w:rsidR="0BBF2CB3" w:rsidRPr="38E7F83D">
        <w:rPr>
          <w:rFonts w:ascii="Calibri" w:eastAsia="Calibri" w:hAnsi="Calibri" w:cs="Calibri"/>
        </w:rPr>
        <w:t xml:space="preserve"> or</w:t>
      </w:r>
      <w:r w:rsidR="269E6C5B" w:rsidRPr="38E7F83D">
        <w:rPr>
          <w:rFonts w:ascii="Calibri" w:eastAsia="Calibri" w:hAnsi="Calibri" w:cs="Calibri"/>
        </w:rPr>
        <w:t xml:space="preserve"> other published resources</w:t>
      </w:r>
      <w:r w:rsidR="51F6D75E" w:rsidRPr="38E7F83D">
        <w:rPr>
          <w:rFonts w:ascii="Calibri" w:eastAsia="Calibri" w:hAnsi="Calibri" w:cs="Calibri"/>
        </w:rPr>
        <w:t>?</w:t>
      </w:r>
    </w:p>
    <w:p w14:paraId="186C9BDE" w14:textId="412A84F1" w:rsidR="2C9895AE" w:rsidRDefault="2C9895AE" w:rsidP="48F8A889">
      <w:pPr>
        <w:pStyle w:val="ListParagraph"/>
        <w:spacing w:after="0" w:line="240" w:lineRule="auto"/>
        <w:rPr>
          <w:rFonts w:ascii="Calibri" w:eastAsia="Calibri" w:hAnsi="Calibri" w:cs="Calibri"/>
          <w:sz w:val="12"/>
          <w:szCs w:val="12"/>
        </w:rPr>
      </w:pPr>
    </w:p>
    <w:p w14:paraId="19BEBAA8" w14:textId="227E0EC7" w:rsidR="74E48754" w:rsidRDefault="0577A792" w:rsidP="48F8A889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48F8A889">
        <w:rPr>
          <w:rFonts w:ascii="Calibri" w:eastAsia="Calibri" w:hAnsi="Calibri" w:cs="Calibri"/>
          <w:b/>
          <w:bCs/>
          <w:color w:val="000000" w:themeColor="text1"/>
        </w:rPr>
        <w:t>Q7</w:t>
      </w:r>
      <w:r w:rsidRPr="48F8A889">
        <w:rPr>
          <w:rFonts w:ascii="Calibri" w:eastAsia="Calibri" w:hAnsi="Calibri" w:cs="Calibri"/>
          <w:color w:val="000000" w:themeColor="text1"/>
        </w:rPr>
        <w:t xml:space="preserve">. </w:t>
      </w:r>
      <w:r w:rsidR="669596D0" w:rsidRPr="48F8A889">
        <w:rPr>
          <w:rFonts w:ascii="Calibri" w:eastAsia="Calibri" w:hAnsi="Calibri" w:cs="Calibri"/>
          <w:color w:val="000000" w:themeColor="text1"/>
        </w:rPr>
        <w:t>T</w:t>
      </w:r>
      <w:r w:rsidR="5FE9E19B" w:rsidRPr="48F8A889">
        <w:rPr>
          <w:rFonts w:ascii="Calibri" w:eastAsia="Calibri" w:hAnsi="Calibri" w:cs="Calibri"/>
          <w:color w:val="000000" w:themeColor="text1"/>
        </w:rPr>
        <w:t xml:space="preserve">ell me about </w:t>
      </w:r>
      <w:r w:rsidR="13AB30D8" w:rsidRPr="48F8A889">
        <w:rPr>
          <w:rFonts w:ascii="Calibri" w:eastAsia="Calibri" w:hAnsi="Calibri" w:cs="Calibri"/>
          <w:color w:val="000000" w:themeColor="text1"/>
        </w:rPr>
        <w:t xml:space="preserve">a </w:t>
      </w:r>
      <w:r w:rsidR="5FE9E19B" w:rsidRPr="48F8A889">
        <w:rPr>
          <w:rFonts w:ascii="Calibri" w:eastAsia="Calibri" w:hAnsi="Calibri" w:cs="Calibri"/>
          <w:color w:val="000000" w:themeColor="text1"/>
        </w:rPr>
        <w:t xml:space="preserve">time that you or your </w:t>
      </w:r>
      <w:r w:rsidR="10B23B3F" w:rsidRPr="48F8A889">
        <w:rPr>
          <w:rFonts w:ascii="Calibri" w:eastAsia="Calibri" w:hAnsi="Calibri" w:cs="Calibri"/>
          <w:color w:val="000000" w:themeColor="text1"/>
        </w:rPr>
        <w:t>team</w:t>
      </w:r>
      <w:r w:rsidR="5FE9E19B" w:rsidRPr="48F8A889">
        <w:rPr>
          <w:rFonts w:ascii="Calibri" w:eastAsia="Calibri" w:hAnsi="Calibri" w:cs="Calibri"/>
          <w:color w:val="000000" w:themeColor="text1"/>
        </w:rPr>
        <w:t xml:space="preserve"> made decisions about antibiotics where you did not understand the rationale</w:t>
      </w:r>
      <w:r w:rsidR="21CE372A" w:rsidRPr="48F8A889">
        <w:rPr>
          <w:rFonts w:ascii="Calibri" w:eastAsia="Calibri" w:hAnsi="Calibri" w:cs="Calibri"/>
          <w:color w:val="000000" w:themeColor="text1"/>
        </w:rPr>
        <w:t>.</w:t>
      </w:r>
    </w:p>
    <w:p w14:paraId="72659D41" w14:textId="78BA908F" w:rsidR="5946C84D" w:rsidRDefault="6C503AB1" w:rsidP="15BF6F19">
      <w:pPr>
        <w:pStyle w:val="ListParagraph"/>
        <w:numPr>
          <w:ilvl w:val="0"/>
          <w:numId w:val="10"/>
        </w:num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15BF6F19">
        <w:rPr>
          <w:rFonts w:ascii="Calibri" w:eastAsia="Calibri" w:hAnsi="Calibri" w:cs="Calibri"/>
          <w:color w:val="000000" w:themeColor="text1"/>
        </w:rPr>
        <w:t xml:space="preserve">Probe: </w:t>
      </w:r>
      <w:r w:rsidR="5946C84D" w:rsidRPr="15BF6F19">
        <w:rPr>
          <w:rFonts w:ascii="Calibri" w:eastAsia="Calibri" w:hAnsi="Calibri" w:cs="Calibri"/>
          <w:color w:val="000000" w:themeColor="text1"/>
        </w:rPr>
        <w:t>Are there clinical scenarios or syndromes that come up where you feel like ID</w:t>
      </w:r>
      <w:r w:rsidR="003FED2F" w:rsidRPr="15BF6F19">
        <w:rPr>
          <w:rFonts w:ascii="Calibri" w:eastAsia="Calibri" w:hAnsi="Calibri" w:cs="Calibri"/>
          <w:color w:val="000000" w:themeColor="text1"/>
        </w:rPr>
        <w:t xml:space="preserve"> or another consulting team’s</w:t>
      </w:r>
      <w:r w:rsidR="5946C84D" w:rsidRPr="15BF6F19">
        <w:rPr>
          <w:rFonts w:ascii="Calibri" w:eastAsia="Calibri" w:hAnsi="Calibri" w:cs="Calibri"/>
          <w:color w:val="000000" w:themeColor="text1"/>
        </w:rPr>
        <w:t xml:space="preserve"> decision making did not make sense or agree with your plan?</w:t>
      </w:r>
    </w:p>
    <w:p w14:paraId="11128BA6" w14:textId="19197E9C" w:rsidR="2C9895AE" w:rsidRDefault="2C9895AE" w:rsidP="48F8A889">
      <w:pPr>
        <w:spacing w:after="0" w:line="240" w:lineRule="auto"/>
        <w:rPr>
          <w:rFonts w:ascii="Calibri" w:eastAsia="Calibri" w:hAnsi="Calibri" w:cs="Calibri"/>
          <w:color w:val="000000" w:themeColor="text1"/>
          <w:sz w:val="12"/>
          <w:szCs w:val="12"/>
        </w:rPr>
      </w:pPr>
    </w:p>
    <w:p w14:paraId="65EE53BB" w14:textId="6F1527C1" w:rsidR="6ECBA3F6" w:rsidRDefault="2DC85256" w:rsidP="15BF6F19">
      <w:pPr>
        <w:spacing w:after="0" w:line="240" w:lineRule="auto"/>
        <w:rPr>
          <w:rFonts w:ascii="Calibri" w:eastAsia="Calibri" w:hAnsi="Calibri" w:cs="Calibri"/>
        </w:rPr>
      </w:pPr>
      <w:r w:rsidRPr="48F8A889">
        <w:rPr>
          <w:rFonts w:ascii="Calibri" w:eastAsia="Calibri" w:hAnsi="Calibri" w:cs="Calibri"/>
          <w:b/>
          <w:bCs/>
        </w:rPr>
        <w:t>Q8</w:t>
      </w:r>
      <w:r w:rsidRPr="48F8A889">
        <w:rPr>
          <w:rFonts w:ascii="Calibri" w:eastAsia="Calibri" w:hAnsi="Calibri" w:cs="Calibri"/>
        </w:rPr>
        <w:t xml:space="preserve">. </w:t>
      </w:r>
      <w:r w:rsidR="6ECBA3F6" w:rsidRPr="48F8A889">
        <w:rPr>
          <w:rFonts w:ascii="Calibri" w:eastAsia="Calibri" w:hAnsi="Calibri" w:cs="Calibri"/>
        </w:rPr>
        <w:t>What</w:t>
      </w:r>
      <w:r w:rsidR="3C4B94CD" w:rsidRPr="48F8A889">
        <w:rPr>
          <w:rFonts w:ascii="Calibri" w:eastAsia="Calibri" w:hAnsi="Calibri" w:cs="Calibri"/>
        </w:rPr>
        <w:t xml:space="preserve"> topics</w:t>
      </w:r>
      <w:r w:rsidR="6ECBA3F6" w:rsidRPr="48F8A889">
        <w:rPr>
          <w:rFonts w:ascii="Calibri" w:eastAsia="Calibri" w:hAnsi="Calibri" w:cs="Calibri"/>
        </w:rPr>
        <w:t xml:space="preserve"> would you like to see </w:t>
      </w:r>
      <w:r w:rsidR="756856F0" w:rsidRPr="48F8A889">
        <w:rPr>
          <w:rFonts w:ascii="Calibri" w:eastAsia="Calibri" w:hAnsi="Calibri" w:cs="Calibri"/>
        </w:rPr>
        <w:t xml:space="preserve">taught </w:t>
      </w:r>
      <w:r w:rsidR="287DC608" w:rsidRPr="48F8A889">
        <w:rPr>
          <w:rFonts w:ascii="Calibri" w:eastAsia="Calibri" w:hAnsi="Calibri" w:cs="Calibri"/>
        </w:rPr>
        <w:t>i</w:t>
      </w:r>
      <w:r w:rsidR="6ECBA3F6" w:rsidRPr="48F8A889">
        <w:rPr>
          <w:rFonts w:ascii="Calibri" w:eastAsia="Calibri" w:hAnsi="Calibri" w:cs="Calibri"/>
        </w:rPr>
        <w:t xml:space="preserve">n antibiotic stewardship </w:t>
      </w:r>
      <w:r w:rsidR="2DF20085" w:rsidRPr="48F8A889">
        <w:rPr>
          <w:rFonts w:ascii="Calibri" w:eastAsia="Calibri" w:hAnsi="Calibri" w:cs="Calibri"/>
        </w:rPr>
        <w:t xml:space="preserve">education </w:t>
      </w:r>
      <w:r w:rsidR="1F3AD94A" w:rsidRPr="48F8A889">
        <w:rPr>
          <w:rFonts w:ascii="Calibri" w:eastAsia="Calibri" w:hAnsi="Calibri" w:cs="Calibri"/>
        </w:rPr>
        <w:t>curriculum</w:t>
      </w:r>
      <w:r w:rsidR="3CD5087B" w:rsidRPr="48F8A889">
        <w:rPr>
          <w:rFonts w:ascii="Calibri" w:eastAsia="Calibri" w:hAnsi="Calibri" w:cs="Calibri"/>
        </w:rPr>
        <w:t xml:space="preserve">? </w:t>
      </w:r>
    </w:p>
    <w:p w14:paraId="673CE6B3" w14:textId="3ADBF8C6" w:rsidR="5F255D6E" w:rsidRDefault="3070127B" w:rsidP="15BF6F19">
      <w:pPr>
        <w:pStyle w:val="ListParagraph"/>
        <w:numPr>
          <w:ilvl w:val="0"/>
          <w:numId w:val="12"/>
        </w:numPr>
        <w:spacing w:after="0" w:line="240" w:lineRule="auto"/>
        <w:rPr>
          <w:rFonts w:ascii="Calibri" w:eastAsia="Calibri" w:hAnsi="Calibri" w:cs="Calibri"/>
        </w:rPr>
      </w:pPr>
      <w:r w:rsidRPr="38E7F83D">
        <w:rPr>
          <w:rFonts w:ascii="Calibri" w:eastAsia="Calibri" w:hAnsi="Calibri" w:cs="Calibri"/>
        </w:rPr>
        <w:t xml:space="preserve">Probe: would </w:t>
      </w:r>
      <w:r w:rsidR="5210D759" w:rsidRPr="38E7F83D">
        <w:rPr>
          <w:rFonts w:ascii="Calibri" w:eastAsia="Calibri" w:hAnsi="Calibri" w:cs="Calibri"/>
        </w:rPr>
        <w:t xml:space="preserve">what do you think </w:t>
      </w:r>
      <w:r w:rsidRPr="38E7F83D">
        <w:rPr>
          <w:rFonts w:ascii="Calibri" w:eastAsia="Calibri" w:hAnsi="Calibri" w:cs="Calibri"/>
        </w:rPr>
        <w:t xml:space="preserve">about </w:t>
      </w:r>
      <w:r w:rsidR="1603B271" w:rsidRPr="38E7F83D">
        <w:rPr>
          <w:rFonts w:ascii="Calibri" w:eastAsia="Calibri" w:hAnsi="Calibri" w:cs="Calibri"/>
        </w:rPr>
        <w:t>the following as learning topics:</w:t>
      </w:r>
    </w:p>
    <w:p w14:paraId="61EEF6DD" w14:textId="65F2D97E" w:rsidR="5F255D6E" w:rsidRDefault="3070127B" w:rsidP="38E7F83D">
      <w:pPr>
        <w:pStyle w:val="ListParagraph"/>
        <w:numPr>
          <w:ilvl w:val="1"/>
          <w:numId w:val="12"/>
        </w:numPr>
        <w:spacing w:after="0" w:line="240" w:lineRule="auto"/>
        <w:rPr>
          <w:rFonts w:ascii="Calibri" w:eastAsia="Calibri" w:hAnsi="Calibri" w:cs="Calibri"/>
        </w:rPr>
      </w:pPr>
      <w:r w:rsidRPr="48F8A889">
        <w:rPr>
          <w:rFonts w:ascii="Calibri" w:eastAsia="Calibri" w:hAnsi="Calibri" w:cs="Calibri"/>
        </w:rPr>
        <w:t>how to use</w:t>
      </w:r>
      <w:r w:rsidR="6ECBA3F6" w:rsidRPr="48F8A889">
        <w:rPr>
          <w:rFonts w:ascii="Calibri" w:eastAsia="Calibri" w:hAnsi="Calibri" w:cs="Calibri"/>
        </w:rPr>
        <w:t xml:space="preserve"> resources (</w:t>
      </w:r>
      <w:r w:rsidR="42CBBD48" w:rsidRPr="48F8A889">
        <w:rPr>
          <w:rFonts w:ascii="Calibri" w:eastAsia="Calibri" w:hAnsi="Calibri" w:cs="Calibri"/>
        </w:rPr>
        <w:t xml:space="preserve">e.g. </w:t>
      </w:r>
      <w:r w:rsidR="6ECBA3F6" w:rsidRPr="48F8A889">
        <w:rPr>
          <w:rFonts w:ascii="Calibri" w:eastAsia="Calibri" w:hAnsi="Calibri" w:cs="Calibri"/>
        </w:rPr>
        <w:t>pathways, antibiogram)</w:t>
      </w:r>
      <w:r w:rsidR="0779D4D3" w:rsidRPr="48F8A889">
        <w:rPr>
          <w:rFonts w:ascii="Calibri" w:eastAsia="Calibri" w:hAnsi="Calibri" w:cs="Calibri"/>
        </w:rPr>
        <w:t>?</w:t>
      </w:r>
    </w:p>
    <w:p w14:paraId="338DEF58" w14:textId="71276793" w:rsidR="5F255D6E" w:rsidRDefault="0779D4D3" w:rsidP="38E7F83D">
      <w:pPr>
        <w:pStyle w:val="ListParagraph"/>
        <w:numPr>
          <w:ilvl w:val="1"/>
          <w:numId w:val="12"/>
        </w:numPr>
        <w:spacing w:after="0" w:line="240" w:lineRule="auto"/>
        <w:rPr>
          <w:rFonts w:ascii="Calibri" w:eastAsia="Calibri" w:hAnsi="Calibri" w:cs="Calibri"/>
        </w:rPr>
      </w:pPr>
      <w:r w:rsidRPr="38E7F83D">
        <w:rPr>
          <w:rFonts w:ascii="Calibri" w:eastAsia="Calibri" w:hAnsi="Calibri" w:cs="Calibri"/>
        </w:rPr>
        <w:t xml:space="preserve">how to interpret </w:t>
      </w:r>
      <w:r w:rsidR="6ECBA3F6" w:rsidRPr="38E7F83D">
        <w:rPr>
          <w:rFonts w:ascii="Calibri" w:eastAsia="Calibri" w:hAnsi="Calibri" w:cs="Calibri"/>
        </w:rPr>
        <w:t>culture results</w:t>
      </w:r>
      <w:r w:rsidR="5B595D12" w:rsidRPr="38E7F83D">
        <w:rPr>
          <w:rFonts w:ascii="Calibri" w:eastAsia="Calibri" w:hAnsi="Calibri" w:cs="Calibri"/>
        </w:rPr>
        <w:t>?</w:t>
      </w:r>
    </w:p>
    <w:p w14:paraId="101229A9" w14:textId="50002E3B" w:rsidR="5F255D6E" w:rsidRDefault="5B595D12" w:rsidP="38E7F83D">
      <w:pPr>
        <w:pStyle w:val="ListParagraph"/>
        <w:numPr>
          <w:ilvl w:val="1"/>
          <w:numId w:val="12"/>
        </w:numPr>
        <w:spacing w:after="0" w:line="240" w:lineRule="auto"/>
        <w:rPr>
          <w:rFonts w:ascii="Calibri" w:eastAsia="Calibri" w:hAnsi="Calibri" w:cs="Calibri"/>
        </w:rPr>
      </w:pPr>
      <w:r w:rsidRPr="38E7F83D">
        <w:rPr>
          <w:rFonts w:ascii="Calibri" w:eastAsia="Calibri" w:hAnsi="Calibri" w:cs="Calibri"/>
        </w:rPr>
        <w:t>a</w:t>
      </w:r>
      <w:r w:rsidR="6ECBA3F6" w:rsidRPr="38E7F83D">
        <w:rPr>
          <w:rFonts w:ascii="Calibri" w:eastAsia="Calibri" w:hAnsi="Calibri" w:cs="Calibri"/>
        </w:rPr>
        <w:t>ntibiotic side effects</w:t>
      </w:r>
      <w:r w:rsidR="5F255D6E" w:rsidRPr="38E7F83D">
        <w:rPr>
          <w:rFonts w:ascii="Calibri" w:eastAsia="Calibri" w:hAnsi="Calibri" w:cs="Calibri"/>
        </w:rPr>
        <w:t xml:space="preserve"> and dosing?</w:t>
      </w:r>
    </w:p>
    <w:p w14:paraId="559F886A" w14:textId="1A7FD39F" w:rsidR="5F255D6E" w:rsidRDefault="5F255D6E" w:rsidP="38E7F83D">
      <w:pPr>
        <w:pStyle w:val="ListParagraph"/>
        <w:numPr>
          <w:ilvl w:val="1"/>
          <w:numId w:val="12"/>
        </w:numPr>
        <w:spacing w:after="0" w:line="240" w:lineRule="auto"/>
        <w:rPr>
          <w:rFonts w:ascii="Calibri" w:eastAsia="Calibri" w:hAnsi="Calibri" w:cs="Calibri"/>
        </w:rPr>
      </w:pPr>
      <w:r w:rsidRPr="38E7F83D">
        <w:rPr>
          <w:rFonts w:ascii="Calibri" w:eastAsia="Calibri" w:hAnsi="Calibri" w:cs="Calibri"/>
        </w:rPr>
        <w:t xml:space="preserve">de-escalate antibiotics? </w:t>
      </w:r>
    </w:p>
    <w:p w14:paraId="66355BDD" w14:textId="00DF9B07" w:rsidR="5F255D6E" w:rsidRDefault="5F255D6E" w:rsidP="38E7F83D">
      <w:pPr>
        <w:pStyle w:val="ListParagraph"/>
        <w:numPr>
          <w:ilvl w:val="1"/>
          <w:numId w:val="12"/>
        </w:numPr>
        <w:spacing w:after="0" w:line="240" w:lineRule="auto"/>
        <w:rPr>
          <w:rFonts w:ascii="Calibri" w:eastAsia="Calibri" w:hAnsi="Calibri" w:cs="Calibri"/>
        </w:rPr>
      </w:pPr>
      <w:r w:rsidRPr="38E7F83D">
        <w:rPr>
          <w:rFonts w:ascii="Calibri" w:eastAsia="Calibri" w:hAnsi="Calibri" w:cs="Calibri"/>
        </w:rPr>
        <w:t>IV and oral drug conversions?</w:t>
      </w:r>
    </w:p>
    <w:p w14:paraId="7B13E871" w14:textId="38B5E6CB" w:rsidR="2C9895AE" w:rsidRDefault="2C9895AE" w:rsidP="48F8A889">
      <w:pPr>
        <w:pStyle w:val="ListParagraph"/>
        <w:spacing w:after="0" w:line="240" w:lineRule="auto"/>
        <w:rPr>
          <w:rFonts w:ascii="Calibri" w:eastAsia="Calibri" w:hAnsi="Calibri" w:cs="Calibri"/>
          <w:sz w:val="12"/>
          <w:szCs w:val="12"/>
        </w:rPr>
      </w:pPr>
    </w:p>
    <w:p w14:paraId="6DA895FB" w14:textId="14660B6D" w:rsidR="63B46B22" w:rsidRDefault="4786A606" w:rsidP="38E7F83D">
      <w:pPr>
        <w:spacing w:after="0" w:line="240" w:lineRule="auto"/>
        <w:rPr>
          <w:rFonts w:ascii="Calibri" w:eastAsia="Calibri" w:hAnsi="Calibri" w:cs="Calibri"/>
        </w:rPr>
      </w:pPr>
      <w:r w:rsidRPr="48F8A889">
        <w:rPr>
          <w:rFonts w:ascii="Calibri" w:eastAsia="Calibri" w:hAnsi="Calibri" w:cs="Calibri"/>
          <w:b/>
          <w:bCs/>
        </w:rPr>
        <w:t>Q9</w:t>
      </w:r>
      <w:r w:rsidRPr="48F8A889">
        <w:rPr>
          <w:rFonts w:ascii="Calibri" w:eastAsia="Calibri" w:hAnsi="Calibri" w:cs="Calibri"/>
        </w:rPr>
        <w:t xml:space="preserve">. </w:t>
      </w:r>
      <w:r w:rsidR="265808BD" w:rsidRPr="48F8A889">
        <w:rPr>
          <w:rFonts w:ascii="Calibri" w:eastAsia="Calibri" w:hAnsi="Calibri" w:cs="Calibri"/>
        </w:rPr>
        <w:t xml:space="preserve">Which </w:t>
      </w:r>
      <w:r w:rsidR="3AF800C8" w:rsidRPr="48F8A889">
        <w:rPr>
          <w:rFonts w:ascii="Calibri" w:eastAsia="Calibri" w:hAnsi="Calibri" w:cs="Calibri"/>
        </w:rPr>
        <w:t xml:space="preserve">topics </w:t>
      </w:r>
      <w:r w:rsidR="265808BD" w:rsidRPr="48F8A889">
        <w:rPr>
          <w:rFonts w:ascii="Calibri" w:eastAsia="Calibri" w:hAnsi="Calibri" w:cs="Calibri"/>
        </w:rPr>
        <w:t>are most important to cover in your opinion?</w:t>
      </w:r>
    </w:p>
    <w:p w14:paraId="34706302" w14:textId="3CBFF14B" w:rsidR="2C9895AE" w:rsidRDefault="09AED8C1" w:rsidP="15BF6F19">
      <w:pPr>
        <w:pStyle w:val="ListParagraph"/>
        <w:numPr>
          <w:ilvl w:val="0"/>
          <w:numId w:val="12"/>
        </w:numPr>
        <w:spacing w:after="0" w:line="240" w:lineRule="auto"/>
        <w:rPr>
          <w:rFonts w:ascii="Calibri" w:eastAsia="Calibri" w:hAnsi="Calibri" w:cs="Calibri"/>
        </w:rPr>
      </w:pPr>
      <w:r w:rsidRPr="38E7F83D">
        <w:rPr>
          <w:rFonts w:ascii="Calibri" w:eastAsia="Calibri" w:hAnsi="Calibri" w:cs="Calibri"/>
        </w:rPr>
        <w:t>Probe: what should be prioritized for a new APP vs an experienced APP?</w:t>
      </w:r>
    </w:p>
    <w:p w14:paraId="59238B28" w14:textId="4891F665" w:rsidR="2C9895AE" w:rsidRDefault="2C9895AE" w:rsidP="48F8A889">
      <w:pPr>
        <w:spacing w:after="0" w:line="240" w:lineRule="auto"/>
        <w:rPr>
          <w:rFonts w:ascii="Calibri" w:eastAsia="Calibri" w:hAnsi="Calibri" w:cs="Calibri"/>
          <w:sz w:val="12"/>
          <w:szCs w:val="12"/>
        </w:rPr>
      </w:pPr>
    </w:p>
    <w:p w14:paraId="09B08F26" w14:textId="589983E3" w:rsidR="63B46B22" w:rsidRDefault="1A03597F" w:rsidP="38E7F83D">
      <w:pPr>
        <w:spacing w:after="0" w:line="240" w:lineRule="auto"/>
        <w:rPr>
          <w:rFonts w:ascii="Calibri" w:eastAsia="Calibri" w:hAnsi="Calibri" w:cs="Calibri"/>
        </w:rPr>
      </w:pPr>
      <w:r w:rsidRPr="48F8A889">
        <w:rPr>
          <w:rFonts w:ascii="Calibri" w:eastAsia="Calibri" w:hAnsi="Calibri" w:cs="Calibri"/>
          <w:b/>
          <w:bCs/>
          <w:color w:val="000000" w:themeColor="text1"/>
        </w:rPr>
        <w:t>Q10</w:t>
      </w:r>
      <w:r w:rsidRPr="48F8A889">
        <w:rPr>
          <w:rFonts w:ascii="Calibri" w:eastAsia="Calibri" w:hAnsi="Calibri" w:cs="Calibri"/>
          <w:color w:val="000000" w:themeColor="text1"/>
        </w:rPr>
        <w:t xml:space="preserve">. </w:t>
      </w:r>
      <w:r w:rsidR="5A970931" w:rsidRPr="48F8A889">
        <w:rPr>
          <w:rFonts w:ascii="Calibri" w:eastAsia="Calibri" w:hAnsi="Calibri" w:cs="Calibri"/>
          <w:color w:val="000000" w:themeColor="text1"/>
        </w:rPr>
        <w:t>What do you identify as the most significant barriers to your learning?</w:t>
      </w:r>
    </w:p>
    <w:p w14:paraId="62F1CDBA" w14:textId="651F7305" w:rsidR="6F0FB37A" w:rsidRDefault="12129F5A" w:rsidP="38E7F83D">
      <w:pPr>
        <w:pStyle w:val="ListParagraph"/>
        <w:numPr>
          <w:ilvl w:val="0"/>
          <w:numId w:val="9"/>
        </w:num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38E7F83D">
        <w:rPr>
          <w:rFonts w:ascii="Calibri" w:eastAsia="Calibri" w:hAnsi="Calibri" w:cs="Calibri"/>
          <w:color w:val="000000" w:themeColor="text1"/>
        </w:rPr>
        <w:t>Probe: i</w:t>
      </w:r>
      <w:r w:rsidR="05A5CDF8" w:rsidRPr="38E7F83D">
        <w:rPr>
          <w:rFonts w:ascii="Calibri" w:eastAsia="Calibri" w:hAnsi="Calibri" w:cs="Calibri"/>
          <w:color w:val="000000" w:themeColor="text1"/>
        </w:rPr>
        <w:t>s there a way that you think delivering curriculum works best to reach as many people as possible and is user friendly?</w:t>
      </w:r>
    </w:p>
    <w:p w14:paraId="4E3EAA9C" w14:textId="22382FFF" w:rsidR="38E7F83D" w:rsidRDefault="38E7F83D" w:rsidP="48F8A889">
      <w:pPr>
        <w:spacing w:after="0" w:line="240" w:lineRule="auto"/>
        <w:rPr>
          <w:rFonts w:ascii="Calibri" w:eastAsia="Calibri" w:hAnsi="Calibri" w:cs="Calibri"/>
          <w:color w:val="000000" w:themeColor="text1"/>
          <w:sz w:val="12"/>
          <w:szCs w:val="12"/>
        </w:rPr>
      </w:pPr>
    </w:p>
    <w:p w14:paraId="1A90DC3F" w14:textId="4C5E822D" w:rsidR="05A5CDF8" w:rsidRDefault="41D4877C" w:rsidP="48F8A889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48F8A889">
        <w:rPr>
          <w:rFonts w:ascii="Calibri" w:eastAsia="Calibri" w:hAnsi="Calibri" w:cs="Calibri"/>
          <w:b/>
          <w:bCs/>
          <w:color w:val="000000" w:themeColor="text1"/>
        </w:rPr>
        <w:lastRenderedPageBreak/>
        <w:t>Q11</w:t>
      </w:r>
      <w:r w:rsidRPr="48F8A889">
        <w:rPr>
          <w:rFonts w:ascii="Calibri" w:eastAsia="Calibri" w:hAnsi="Calibri" w:cs="Calibri"/>
          <w:color w:val="000000" w:themeColor="text1"/>
        </w:rPr>
        <w:t xml:space="preserve">. </w:t>
      </w:r>
      <w:r w:rsidR="4A926FBD" w:rsidRPr="48F8A889">
        <w:rPr>
          <w:rFonts w:ascii="Calibri" w:eastAsia="Calibri" w:hAnsi="Calibri" w:cs="Calibri"/>
          <w:color w:val="000000" w:themeColor="text1"/>
        </w:rPr>
        <w:t>Do you have a</w:t>
      </w:r>
      <w:r w:rsidR="05A5CDF8" w:rsidRPr="48F8A889">
        <w:rPr>
          <w:rFonts w:ascii="Calibri" w:eastAsia="Calibri" w:hAnsi="Calibri" w:cs="Calibri"/>
          <w:color w:val="000000" w:themeColor="text1"/>
        </w:rPr>
        <w:t xml:space="preserve">ny thoughts or remarks that you wanted to </w:t>
      </w:r>
      <w:r w:rsidR="31F0A136" w:rsidRPr="48F8A889">
        <w:rPr>
          <w:rFonts w:ascii="Calibri" w:eastAsia="Calibri" w:hAnsi="Calibri" w:cs="Calibri"/>
          <w:color w:val="000000" w:themeColor="text1"/>
        </w:rPr>
        <w:t xml:space="preserve">mention </w:t>
      </w:r>
      <w:r w:rsidR="05A5CDF8" w:rsidRPr="48F8A889">
        <w:rPr>
          <w:rFonts w:ascii="Calibri" w:eastAsia="Calibri" w:hAnsi="Calibri" w:cs="Calibri"/>
          <w:color w:val="000000" w:themeColor="text1"/>
        </w:rPr>
        <w:t xml:space="preserve">that you felt were important that I didn’t ask about in terms of </w:t>
      </w:r>
      <w:r w:rsidR="360FB226" w:rsidRPr="48F8A889">
        <w:rPr>
          <w:rFonts w:ascii="Calibri" w:eastAsia="Calibri" w:hAnsi="Calibri" w:cs="Calibri"/>
          <w:color w:val="000000" w:themeColor="text1"/>
        </w:rPr>
        <w:t xml:space="preserve">antimicrobial </w:t>
      </w:r>
      <w:r w:rsidR="05A5CDF8" w:rsidRPr="48F8A889">
        <w:rPr>
          <w:rFonts w:ascii="Calibri" w:eastAsia="Calibri" w:hAnsi="Calibri" w:cs="Calibri"/>
          <w:color w:val="000000" w:themeColor="text1"/>
        </w:rPr>
        <w:t>stewardship and education?</w:t>
      </w:r>
    </w:p>
    <w:p w14:paraId="6D29DCDA" w14:textId="7C4FC242" w:rsidR="3D6EC777" w:rsidRDefault="3D6EC777" w:rsidP="15BF6F19">
      <w:pPr>
        <w:spacing w:after="0" w:line="240" w:lineRule="auto"/>
        <w:rPr>
          <w:rFonts w:ascii="Calibri" w:eastAsia="Calibri" w:hAnsi="Calibri" w:cs="Calibri"/>
        </w:rPr>
      </w:pPr>
    </w:p>
    <w:p w14:paraId="707E2079" w14:textId="1F539C57" w:rsidR="2C9895AE" w:rsidRDefault="2C9895AE" w:rsidP="15BF6F19">
      <w:pPr>
        <w:spacing w:after="0" w:line="240" w:lineRule="auto"/>
        <w:rPr>
          <w:rFonts w:ascii="Calibri" w:eastAsia="Calibri" w:hAnsi="Calibri" w:cs="Calibri"/>
          <w:b/>
          <w:bCs/>
        </w:rPr>
      </w:pPr>
    </w:p>
    <w:p w14:paraId="3BB69355" w14:textId="26D267F7" w:rsidR="365E634E" w:rsidRDefault="5E247B62" w:rsidP="0011008E">
      <w:pPr>
        <w:spacing w:after="0" w:line="240" w:lineRule="auto"/>
        <w:rPr>
          <w:rFonts w:ascii="Calibri" w:eastAsia="Calibri" w:hAnsi="Calibri" w:cs="Calibri"/>
        </w:rPr>
      </w:pPr>
      <w:r w:rsidRPr="15BF6F19">
        <w:rPr>
          <w:rFonts w:ascii="Calibri" w:eastAsia="Calibri" w:hAnsi="Calibri" w:cs="Calibri"/>
        </w:rPr>
        <w:br w:type="page"/>
      </w:r>
    </w:p>
    <w:p w14:paraId="27D9162B" w14:textId="47616D6A" w:rsidR="1FBD2C90" w:rsidRDefault="1FBD2C90" w:rsidP="15BF6F19">
      <w:pPr>
        <w:spacing w:after="0" w:line="240" w:lineRule="auto"/>
        <w:rPr>
          <w:rFonts w:ascii="Calibri" w:eastAsia="Calibri" w:hAnsi="Calibri" w:cs="Calibri"/>
        </w:rPr>
      </w:pPr>
    </w:p>
    <w:sectPr w:rsidR="1FBD2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2499"/>
    <w:multiLevelType w:val="hybridMultilevel"/>
    <w:tmpl w:val="D226B740"/>
    <w:lvl w:ilvl="0" w:tplc="92D09D8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EC96D6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4E1E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08DF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74A3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B4B9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FCFD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7A19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1075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16324"/>
    <w:multiLevelType w:val="hybridMultilevel"/>
    <w:tmpl w:val="5DECA49E"/>
    <w:lvl w:ilvl="0" w:tplc="B9C0B1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7AB9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6AED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76CA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C64F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80CA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5212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BE1C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76CC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BD3A8A"/>
    <w:multiLevelType w:val="hybridMultilevel"/>
    <w:tmpl w:val="5EEE26A4"/>
    <w:lvl w:ilvl="0" w:tplc="E900426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B28C1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380E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B2ED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82A4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8EB7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D219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D8D2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E61B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709F9F"/>
    <w:multiLevelType w:val="hybridMultilevel"/>
    <w:tmpl w:val="5554D880"/>
    <w:lvl w:ilvl="0" w:tplc="62609BB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EAF8E5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1EB5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46BE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D0D2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D287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A85D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A265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68B9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6AEEA6"/>
    <w:multiLevelType w:val="hybridMultilevel"/>
    <w:tmpl w:val="53DC8402"/>
    <w:lvl w:ilvl="0" w:tplc="DC32E8E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44280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38CA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1E9E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9289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8DC80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4CCA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AE60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CA76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CC2A1D"/>
    <w:multiLevelType w:val="hybridMultilevel"/>
    <w:tmpl w:val="0F1629F6"/>
    <w:lvl w:ilvl="0" w:tplc="4904AA2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77CCC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06DF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264D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D8A3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E692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4AE8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AE1C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D66D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255411"/>
    <w:multiLevelType w:val="hybridMultilevel"/>
    <w:tmpl w:val="7E54C906"/>
    <w:lvl w:ilvl="0" w:tplc="A60E0A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92AD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4E2D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4CF0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22A6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4C58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8AF1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B682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A24F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C93EB5"/>
    <w:multiLevelType w:val="hybridMultilevel"/>
    <w:tmpl w:val="B4CC7896"/>
    <w:lvl w:ilvl="0" w:tplc="B55C13D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9AAAE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6095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8027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5828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3EA6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9EB8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20C1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C436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87656E"/>
    <w:multiLevelType w:val="hybridMultilevel"/>
    <w:tmpl w:val="84F665EC"/>
    <w:lvl w:ilvl="0" w:tplc="946C9F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6EE3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7A74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CC42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468F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D0EE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EA96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C6A3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E060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6A3AEF"/>
    <w:multiLevelType w:val="hybridMultilevel"/>
    <w:tmpl w:val="58B0BC14"/>
    <w:lvl w:ilvl="0" w:tplc="DA0E03C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9A2B1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7478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ECB8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F2DE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E01C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643D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4045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F044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569C68"/>
    <w:multiLevelType w:val="hybridMultilevel"/>
    <w:tmpl w:val="CF78AC18"/>
    <w:lvl w:ilvl="0" w:tplc="A318496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CD22C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F656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5654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2C81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58CA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F661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D67B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12B9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C0C124"/>
    <w:multiLevelType w:val="hybridMultilevel"/>
    <w:tmpl w:val="B79096A6"/>
    <w:lvl w:ilvl="0" w:tplc="F6B2AA6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6446E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C6E50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8C08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24FC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381A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B4D6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9E33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487B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C1370A"/>
    <w:multiLevelType w:val="hybridMultilevel"/>
    <w:tmpl w:val="F1F4D20C"/>
    <w:lvl w:ilvl="0" w:tplc="B02E67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02C9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448E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E66D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88E6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7AAC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A4F9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3EFB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B6D1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987A93"/>
    <w:multiLevelType w:val="hybridMultilevel"/>
    <w:tmpl w:val="04160B14"/>
    <w:lvl w:ilvl="0" w:tplc="5110515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2A8B7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3401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1211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5AE3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702E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1E4A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1450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7CC9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B53416"/>
    <w:multiLevelType w:val="hybridMultilevel"/>
    <w:tmpl w:val="1B4CB94A"/>
    <w:lvl w:ilvl="0" w:tplc="DD64D2F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09860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A63E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324C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A026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F407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9CF7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D020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2654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91572C"/>
    <w:multiLevelType w:val="hybridMultilevel"/>
    <w:tmpl w:val="2E7A6D6C"/>
    <w:lvl w:ilvl="0" w:tplc="3F8EAFF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3BA78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043C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E014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E232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6822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E6D9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42AA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1406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C48EE6"/>
    <w:multiLevelType w:val="hybridMultilevel"/>
    <w:tmpl w:val="AFE098E4"/>
    <w:lvl w:ilvl="0" w:tplc="E252F8A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672FD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EA28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A46A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2E3E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086D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E256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DCC7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6217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9B0126"/>
    <w:multiLevelType w:val="hybridMultilevel"/>
    <w:tmpl w:val="A2B44FD2"/>
    <w:lvl w:ilvl="0" w:tplc="9E34BA3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D10F5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8EE9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C472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8A24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1C77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9EAA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8CFF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E0ED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4CC5F1"/>
    <w:multiLevelType w:val="hybridMultilevel"/>
    <w:tmpl w:val="32D69C04"/>
    <w:lvl w:ilvl="0" w:tplc="EE8628A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70B408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A443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9636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C419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0AD0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16E0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2AB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260E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0395232">
    <w:abstractNumId w:val="0"/>
  </w:num>
  <w:num w:numId="2" w16cid:durableId="204564009">
    <w:abstractNumId w:val="10"/>
  </w:num>
  <w:num w:numId="3" w16cid:durableId="830680252">
    <w:abstractNumId w:val="3"/>
  </w:num>
  <w:num w:numId="4" w16cid:durableId="1400246639">
    <w:abstractNumId w:val="18"/>
  </w:num>
  <w:num w:numId="5" w16cid:durableId="1719814314">
    <w:abstractNumId w:val="1"/>
  </w:num>
  <w:num w:numId="6" w16cid:durableId="250428714">
    <w:abstractNumId w:val="6"/>
  </w:num>
  <w:num w:numId="7" w16cid:durableId="1406687668">
    <w:abstractNumId w:val="8"/>
  </w:num>
  <w:num w:numId="8" w16cid:durableId="549271472">
    <w:abstractNumId w:val="12"/>
  </w:num>
  <w:num w:numId="9" w16cid:durableId="460000654">
    <w:abstractNumId w:val="7"/>
  </w:num>
  <w:num w:numId="10" w16cid:durableId="881598880">
    <w:abstractNumId w:val="9"/>
  </w:num>
  <w:num w:numId="11" w16cid:durableId="1789808822">
    <w:abstractNumId w:val="17"/>
  </w:num>
  <w:num w:numId="12" w16cid:durableId="1255550383">
    <w:abstractNumId w:val="4"/>
  </w:num>
  <w:num w:numId="13" w16cid:durableId="316107053">
    <w:abstractNumId w:val="16"/>
  </w:num>
  <w:num w:numId="14" w16cid:durableId="434984370">
    <w:abstractNumId w:val="14"/>
  </w:num>
  <w:num w:numId="15" w16cid:durableId="863907380">
    <w:abstractNumId w:val="15"/>
  </w:num>
  <w:num w:numId="16" w16cid:durableId="1318725094">
    <w:abstractNumId w:val="11"/>
  </w:num>
  <w:num w:numId="17" w16cid:durableId="370153472">
    <w:abstractNumId w:val="5"/>
  </w:num>
  <w:num w:numId="18" w16cid:durableId="1997804491">
    <w:abstractNumId w:val="13"/>
  </w:num>
  <w:num w:numId="19" w16cid:durableId="9672067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AA72BC9"/>
    <w:rsid w:val="0011008E"/>
    <w:rsid w:val="00173B3B"/>
    <w:rsid w:val="003FED2F"/>
    <w:rsid w:val="008332E9"/>
    <w:rsid w:val="00BA319F"/>
    <w:rsid w:val="015264E1"/>
    <w:rsid w:val="0233129F"/>
    <w:rsid w:val="02794B32"/>
    <w:rsid w:val="03DB6421"/>
    <w:rsid w:val="04186220"/>
    <w:rsid w:val="049AADFE"/>
    <w:rsid w:val="04F7F476"/>
    <w:rsid w:val="0577A792"/>
    <w:rsid w:val="057B59BC"/>
    <w:rsid w:val="05A5CDF8"/>
    <w:rsid w:val="05F8BAB2"/>
    <w:rsid w:val="0661E4AB"/>
    <w:rsid w:val="074207D9"/>
    <w:rsid w:val="075F527B"/>
    <w:rsid w:val="077142E4"/>
    <w:rsid w:val="0779D4D3"/>
    <w:rsid w:val="077E7A3D"/>
    <w:rsid w:val="07BDDB9F"/>
    <w:rsid w:val="07DEC796"/>
    <w:rsid w:val="07E24043"/>
    <w:rsid w:val="083596EF"/>
    <w:rsid w:val="090853F1"/>
    <w:rsid w:val="09A755AF"/>
    <w:rsid w:val="09AED8C1"/>
    <w:rsid w:val="09D7B2EC"/>
    <w:rsid w:val="0A3B10B8"/>
    <w:rsid w:val="0A9C26E6"/>
    <w:rsid w:val="0AB57028"/>
    <w:rsid w:val="0AD65916"/>
    <w:rsid w:val="0AFE5B90"/>
    <w:rsid w:val="0B56D626"/>
    <w:rsid w:val="0BBF2CB3"/>
    <w:rsid w:val="0BF2D7AB"/>
    <w:rsid w:val="0C0D6208"/>
    <w:rsid w:val="0CFF5244"/>
    <w:rsid w:val="0D0A1697"/>
    <w:rsid w:val="0D876C9E"/>
    <w:rsid w:val="0E058AE0"/>
    <w:rsid w:val="0E0E5F3D"/>
    <w:rsid w:val="0E6DA786"/>
    <w:rsid w:val="0EFDFE43"/>
    <w:rsid w:val="100F3020"/>
    <w:rsid w:val="10530E0F"/>
    <w:rsid w:val="10A53290"/>
    <w:rsid w:val="10B23B3F"/>
    <w:rsid w:val="1110A1A1"/>
    <w:rsid w:val="11319C9B"/>
    <w:rsid w:val="12129F5A"/>
    <w:rsid w:val="121EE22B"/>
    <w:rsid w:val="12F4CB20"/>
    <w:rsid w:val="12FD0451"/>
    <w:rsid w:val="13416D69"/>
    <w:rsid w:val="13874E9A"/>
    <w:rsid w:val="139287E6"/>
    <w:rsid w:val="13AB30D8"/>
    <w:rsid w:val="14207D2E"/>
    <w:rsid w:val="14C21A92"/>
    <w:rsid w:val="14FA0D5B"/>
    <w:rsid w:val="15BF6F19"/>
    <w:rsid w:val="1603B271"/>
    <w:rsid w:val="1615565B"/>
    <w:rsid w:val="161BB223"/>
    <w:rsid w:val="1638725C"/>
    <w:rsid w:val="163E29FB"/>
    <w:rsid w:val="1641A6B5"/>
    <w:rsid w:val="16D5F05B"/>
    <w:rsid w:val="17275C4C"/>
    <w:rsid w:val="18328B61"/>
    <w:rsid w:val="1957EC55"/>
    <w:rsid w:val="1975F180"/>
    <w:rsid w:val="1A03597F"/>
    <w:rsid w:val="1A771032"/>
    <w:rsid w:val="1A7E99F2"/>
    <w:rsid w:val="1A9A45E1"/>
    <w:rsid w:val="1BE74D5D"/>
    <w:rsid w:val="1C951D25"/>
    <w:rsid w:val="1CCA3940"/>
    <w:rsid w:val="1DAEF7CF"/>
    <w:rsid w:val="1DEE672C"/>
    <w:rsid w:val="1E6CDC57"/>
    <w:rsid w:val="1EA250E5"/>
    <w:rsid w:val="1EF578BC"/>
    <w:rsid w:val="1F1574E7"/>
    <w:rsid w:val="1F2789FF"/>
    <w:rsid w:val="1F3AD94A"/>
    <w:rsid w:val="1FBD2C90"/>
    <w:rsid w:val="20180535"/>
    <w:rsid w:val="209F6877"/>
    <w:rsid w:val="20D3F720"/>
    <w:rsid w:val="2116AA03"/>
    <w:rsid w:val="2142B9A3"/>
    <w:rsid w:val="21BF5769"/>
    <w:rsid w:val="21CE372A"/>
    <w:rsid w:val="2258A56C"/>
    <w:rsid w:val="2280257D"/>
    <w:rsid w:val="235BE7EE"/>
    <w:rsid w:val="237D61D9"/>
    <w:rsid w:val="242C4CA4"/>
    <w:rsid w:val="24525D0F"/>
    <w:rsid w:val="245DF49B"/>
    <w:rsid w:val="24724A6D"/>
    <w:rsid w:val="2473DFC5"/>
    <w:rsid w:val="2557CDA5"/>
    <w:rsid w:val="265808BD"/>
    <w:rsid w:val="267646BE"/>
    <w:rsid w:val="269E6C5B"/>
    <w:rsid w:val="26B792DB"/>
    <w:rsid w:val="26CE2377"/>
    <w:rsid w:val="26F08F14"/>
    <w:rsid w:val="277FBB3D"/>
    <w:rsid w:val="27E9E056"/>
    <w:rsid w:val="27F5A06E"/>
    <w:rsid w:val="287DC608"/>
    <w:rsid w:val="295A449B"/>
    <w:rsid w:val="2973A67A"/>
    <w:rsid w:val="299D3574"/>
    <w:rsid w:val="29C820B2"/>
    <w:rsid w:val="2A2C01CD"/>
    <w:rsid w:val="2A33B27D"/>
    <w:rsid w:val="2A65AB0F"/>
    <w:rsid w:val="2A8C964E"/>
    <w:rsid w:val="2B67E583"/>
    <w:rsid w:val="2B8FDDA0"/>
    <w:rsid w:val="2BBFAEA8"/>
    <w:rsid w:val="2BF5A1FF"/>
    <w:rsid w:val="2BFD80BC"/>
    <w:rsid w:val="2C0DD0D7"/>
    <w:rsid w:val="2C4879D9"/>
    <w:rsid w:val="2C9895AE"/>
    <w:rsid w:val="2CCF0B9D"/>
    <w:rsid w:val="2DC85256"/>
    <w:rsid w:val="2DF20085"/>
    <w:rsid w:val="2E34A3D3"/>
    <w:rsid w:val="2E7C2E6F"/>
    <w:rsid w:val="2EAD263E"/>
    <w:rsid w:val="2EEC92EF"/>
    <w:rsid w:val="2F986A5A"/>
    <w:rsid w:val="2FF3EE93"/>
    <w:rsid w:val="3070127B"/>
    <w:rsid w:val="3088EDB3"/>
    <w:rsid w:val="30B89040"/>
    <w:rsid w:val="30C07E53"/>
    <w:rsid w:val="30C8C463"/>
    <w:rsid w:val="3156AAB5"/>
    <w:rsid w:val="31A6D180"/>
    <w:rsid w:val="31F0A136"/>
    <w:rsid w:val="31F7F5A6"/>
    <w:rsid w:val="324CB24F"/>
    <w:rsid w:val="32833545"/>
    <w:rsid w:val="33D83DAA"/>
    <w:rsid w:val="33FD7A91"/>
    <w:rsid w:val="34CB3019"/>
    <w:rsid w:val="351ACFAF"/>
    <w:rsid w:val="353800EC"/>
    <w:rsid w:val="35E82BAC"/>
    <w:rsid w:val="360FB226"/>
    <w:rsid w:val="365E634E"/>
    <w:rsid w:val="3668ED14"/>
    <w:rsid w:val="3749BF6D"/>
    <w:rsid w:val="37FDEC52"/>
    <w:rsid w:val="38E7F83D"/>
    <w:rsid w:val="39246282"/>
    <w:rsid w:val="398105F1"/>
    <w:rsid w:val="3A7B32BD"/>
    <w:rsid w:val="3AAD8DC6"/>
    <w:rsid w:val="3AF800C8"/>
    <w:rsid w:val="3B02CCD2"/>
    <w:rsid w:val="3B2585A3"/>
    <w:rsid w:val="3B6628B3"/>
    <w:rsid w:val="3BE7A6A0"/>
    <w:rsid w:val="3C01D423"/>
    <w:rsid w:val="3C1EA1D0"/>
    <w:rsid w:val="3C3214DF"/>
    <w:rsid w:val="3C4B94CD"/>
    <w:rsid w:val="3C56FDF9"/>
    <w:rsid w:val="3C5F83A5"/>
    <w:rsid w:val="3CD5087B"/>
    <w:rsid w:val="3D059930"/>
    <w:rsid w:val="3D65B0E5"/>
    <w:rsid w:val="3D6D6898"/>
    <w:rsid w:val="3D6EC777"/>
    <w:rsid w:val="3D9F0E52"/>
    <w:rsid w:val="3DAD235F"/>
    <w:rsid w:val="3E4C7FE6"/>
    <w:rsid w:val="3E5291B8"/>
    <w:rsid w:val="3FB78E47"/>
    <w:rsid w:val="4061D135"/>
    <w:rsid w:val="4080F540"/>
    <w:rsid w:val="40C309B2"/>
    <w:rsid w:val="40C98213"/>
    <w:rsid w:val="41B8C610"/>
    <w:rsid w:val="41D4877C"/>
    <w:rsid w:val="41DC063B"/>
    <w:rsid w:val="42CBBD48"/>
    <w:rsid w:val="42F3BF41"/>
    <w:rsid w:val="42FAF204"/>
    <w:rsid w:val="441CE73D"/>
    <w:rsid w:val="44AEF1E3"/>
    <w:rsid w:val="459D1C0F"/>
    <w:rsid w:val="45DF01B2"/>
    <w:rsid w:val="468588CA"/>
    <w:rsid w:val="46895755"/>
    <w:rsid w:val="46B6AB5B"/>
    <w:rsid w:val="47105D55"/>
    <w:rsid w:val="4729E57A"/>
    <w:rsid w:val="4773812D"/>
    <w:rsid w:val="477990EA"/>
    <w:rsid w:val="4786A606"/>
    <w:rsid w:val="4802D984"/>
    <w:rsid w:val="4889ADC9"/>
    <w:rsid w:val="48C700EF"/>
    <w:rsid w:val="48F8A889"/>
    <w:rsid w:val="4965AA8B"/>
    <w:rsid w:val="49BE6E3C"/>
    <w:rsid w:val="49CDB550"/>
    <w:rsid w:val="4A926FBD"/>
    <w:rsid w:val="4AA72BC9"/>
    <w:rsid w:val="4AFC0D22"/>
    <w:rsid w:val="4B1D849D"/>
    <w:rsid w:val="4B438648"/>
    <w:rsid w:val="4B4493FA"/>
    <w:rsid w:val="4B740FB2"/>
    <w:rsid w:val="4CB81816"/>
    <w:rsid w:val="4CD9A120"/>
    <w:rsid w:val="4CE9CD0B"/>
    <w:rsid w:val="4D064B96"/>
    <w:rsid w:val="4D6EB626"/>
    <w:rsid w:val="4D8FCE77"/>
    <w:rsid w:val="4D90348B"/>
    <w:rsid w:val="4D9C36A6"/>
    <w:rsid w:val="4E8A675A"/>
    <w:rsid w:val="4EB961A7"/>
    <w:rsid w:val="4EE49FCE"/>
    <w:rsid w:val="4F609E4A"/>
    <w:rsid w:val="4F83145B"/>
    <w:rsid w:val="4FE93DDC"/>
    <w:rsid w:val="4FF2BE70"/>
    <w:rsid w:val="503D49AC"/>
    <w:rsid w:val="50E65FD4"/>
    <w:rsid w:val="51DA4571"/>
    <w:rsid w:val="51F1A639"/>
    <w:rsid w:val="51F6D75E"/>
    <w:rsid w:val="5210D759"/>
    <w:rsid w:val="5218E6F9"/>
    <w:rsid w:val="52835EB7"/>
    <w:rsid w:val="52A6E486"/>
    <w:rsid w:val="52C931BB"/>
    <w:rsid w:val="52FDAEDA"/>
    <w:rsid w:val="538CDBD6"/>
    <w:rsid w:val="540006E8"/>
    <w:rsid w:val="54EB77C3"/>
    <w:rsid w:val="550B02E6"/>
    <w:rsid w:val="55194889"/>
    <w:rsid w:val="5649A9BC"/>
    <w:rsid w:val="56FC64FC"/>
    <w:rsid w:val="5748DD32"/>
    <w:rsid w:val="57CD00EF"/>
    <w:rsid w:val="590B5E71"/>
    <w:rsid w:val="592EE713"/>
    <w:rsid w:val="5946C84D"/>
    <w:rsid w:val="59C1E112"/>
    <w:rsid w:val="5A20D66F"/>
    <w:rsid w:val="5A7178F1"/>
    <w:rsid w:val="5A970931"/>
    <w:rsid w:val="5B595D12"/>
    <w:rsid w:val="5C6013A7"/>
    <w:rsid w:val="5DB568D3"/>
    <w:rsid w:val="5E247B62"/>
    <w:rsid w:val="5E50EA34"/>
    <w:rsid w:val="5F255D6E"/>
    <w:rsid w:val="5F4BD921"/>
    <w:rsid w:val="5F524441"/>
    <w:rsid w:val="5FE6FD74"/>
    <w:rsid w:val="5FE9E19B"/>
    <w:rsid w:val="60373CFE"/>
    <w:rsid w:val="606EF0EE"/>
    <w:rsid w:val="60718997"/>
    <w:rsid w:val="6071AF73"/>
    <w:rsid w:val="618BA478"/>
    <w:rsid w:val="61B0C00F"/>
    <w:rsid w:val="61B535A1"/>
    <w:rsid w:val="61E44DFF"/>
    <w:rsid w:val="62041A56"/>
    <w:rsid w:val="62A33BAD"/>
    <w:rsid w:val="62E4B290"/>
    <w:rsid w:val="62EDD743"/>
    <w:rsid w:val="63ACD151"/>
    <w:rsid w:val="63B46B22"/>
    <w:rsid w:val="6436FE27"/>
    <w:rsid w:val="64CFEB3D"/>
    <w:rsid w:val="655A2ED2"/>
    <w:rsid w:val="65C66F3A"/>
    <w:rsid w:val="65F5DF00"/>
    <w:rsid w:val="6665FD91"/>
    <w:rsid w:val="669596D0"/>
    <w:rsid w:val="66BD3223"/>
    <w:rsid w:val="66C98BC4"/>
    <w:rsid w:val="66FA0E8E"/>
    <w:rsid w:val="673CC77C"/>
    <w:rsid w:val="6743E759"/>
    <w:rsid w:val="67477B40"/>
    <w:rsid w:val="6786868F"/>
    <w:rsid w:val="67BDCE66"/>
    <w:rsid w:val="6872AF77"/>
    <w:rsid w:val="68779506"/>
    <w:rsid w:val="68A3D1B6"/>
    <w:rsid w:val="68DAB597"/>
    <w:rsid w:val="6986C99C"/>
    <w:rsid w:val="69BA1B6A"/>
    <w:rsid w:val="69C15C88"/>
    <w:rsid w:val="69D54993"/>
    <w:rsid w:val="6A41D0A5"/>
    <w:rsid w:val="6A9D4051"/>
    <w:rsid w:val="6AA6F62C"/>
    <w:rsid w:val="6BD92D55"/>
    <w:rsid w:val="6C15AEB0"/>
    <w:rsid w:val="6C503AB1"/>
    <w:rsid w:val="6C61A19E"/>
    <w:rsid w:val="6C690130"/>
    <w:rsid w:val="6C9C2CF5"/>
    <w:rsid w:val="6D2CD0C8"/>
    <w:rsid w:val="6D37C790"/>
    <w:rsid w:val="6D59AA01"/>
    <w:rsid w:val="6E5EDB0A"/>
    <w:rsid w:val="6ECBA3F6"/>
    <w:rsid w:val="6F0FB37A"/>
    <w:rsid w:val="70636CD5"/>
    <w:rsid w:val="70AC6916"/>
    <w:rsid w:val="71140D76"/>
    <w:rsid w:val="718386B9"/>
    <w:rsid w:val="71900B67"/>
    <w:rsid w:val="72A5DF09"/>
    <w:rsid w:val="7331E2AA"/>
    <w:rsid w:val="738A5B31"/>
    <w:rsid w:val="73DDDE34"/>
    <w:rsid w:val="746E63D6"/>
    <w:rsid w:val="747C8886"/>
    <w:rsid w:val="74D35175"/>
    <w:rsid w:val="74E48754"/>
    <w:rsid w:val="756856F0"/>
    <w:rsid w:val="759D44C8"/>
    <w:rsid w:val="75AB4855"/>
    <w:rsid w:val="75C5366C"/>
    <w:rsid w:val="76893B9E"/>
    <w:rsid w:val="778EFEAE"/>
    <w:rsid w:val="780ED930"/>
    <w:rsid w:val="78B9898A"/>
    <w:rsid w:val="78BFD81C"/>
    <w:rsid w:val="78C15563"/>
    <w:rsid w:val="791AF552"/>
    <w:rsid w:val="79778B0B"/>
    <w:rsid w:val="798A3DB1"/>
    <w:rsid w:val="79ECDB90"/>
    <w:rsid w:val="7A294048"/>
    <w:rsid w:val="7A7B62D5"/>
    <w:rsid w:val="7ADC39F5"/>
    <w:rsid w:val="7B4A510B"/>
    <w:rsid w:val="7C2D879F"/>
    <w:rsid w:val="7DFC9EF2"/>
    <w:rsid w:val="7E89507F"/>
    <w:rsid w:val="7EB2C520"/>
    <w:rsid w:val="7EF3E99D"/>
    <w:rsid w:val="7EF548F7"/>
    <w:rsid w:val="7F14D8CE"/>
    <w:rsid w:val="7F1922B6"/>
    <w:rsid w:val="7FCBCD4D"/>
    <w:rsid w:val="7FD6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72BC9"/>
  <w15:chartTrackingRefBased/>
  <w15:docId w15:val="{A2A9DB0E-9F52-4732-B1E0-C17C3B463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Nadia</dc:creator>
  <cp:keywords/>
  <dc:description/>
  <cp:lastModifiedBy>Hill, Nadia</cp:lastModifiedBy>
  <cp:revision>2</cp:revision>
  <dcterms:created xsi:type="dcterms:W3CDTF">2024-08-13T19:19:00Z</dcterms:created>
  <dcterms:modified xsi:type="dcterms:W3CDTF">2025-12-10T18:21:00Z</dcterms:modified>
</cp:coreProperties>
</file>